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918" w:tblpY="1396"/>
        <w:tblW w:w="14328" w:type="dxa"/>
        <w:tblLayout w:type="fixed"/>
        <w:tblLook w:val="04A0" w:firstRow="1" w:lastRow="0" w:firstColumn="1" w:lastColumn="0" w:noHBand="0" w:noVBand="1"/>
      </w:tblPr>
      <w:tblGrid>
        <w:gridCol w:w="2304"/>
        <w:gridCol w:w="1404"/>
        <w:gridCol w:w="1350"/>
        <w:gridCol w:w="1170"/>
        <w:gridCol w:w="1170"/>
        <w:gridCol w:w="738"/>
        <w:gridCol w:w="1332"/>
        <w:gridCol w:w="1278"/>
        <w:gridCol w:w="1206"/>
        <w:gridCol w:w="1262"/>
        <w:gridCol w:w="1114"/>
      </w:tblGrid>
      <w:tr w:rsidR="00271BEA" w:rsidTr="0060171D">
        <w:trPr>
          <w:trHeight w:val="359"/>
        </w:trPr>
        <w:tc>
          <w:tcPr>
            <w:tcW w:w="8136" w:type="dxa"/>
            <w:gridSpan w:val="6"/>
          </w:tcPr>
          <w:p w:rsidR="00271BEA" w:rsidRPr="005C0056" w:rsidRDefault="008B0C3F" w:rsidP="00553B1D">
            <w:pPr>
              <w:ind w:left="0" w:firstLine="0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 xml:space="preserve"> </w:t>
            </w:r>
          </w:p>
          <w:p w:rsidR="00271BEA" w:rsidRPr="006F7577" w:rsidRDefault="00BC56D4" w:rsidP="00553B1D">
            <w:pPr>
              <w:ind w:left="0" w:firstLine="0"/>
              <w:jc w:val="center"/>
              <w:rPr>
                <w:sz w:val="20"/>
                <w:szCs w:val="20"/>
              </w:rPr>
            </w:pPr>
            <w:r w:rsidRPr="006F7577">
              <w:rPr>
                <w:sz w:val="20"/>
                <w:szCs w:val="20"/>
              </w:rPr>
              <w:t xml:space="preserve">Cases  </w:t>
            </w:r>
            <w:r w:rsidR="00271BEA" w:rsidRPr="006F7577">
              <w:rPr>
                <w:sz w:val="20"/>
                <w:szCs w:val="20"/>
              </w:rPr>
              <w:t>(</w:t>
            </w:r>
            <w:r w:rsidR="00271BEA" w:rsidRPr="006F7577">
              <w:rPr>
                <w:i/>
                <w:sz w:val="20"/>
                <w:szCs w:val="20"/>
              </w:rPr>
              <w:t>n</w:t>
            </w:r>
            <w:r w:rsidR="007031F9">
              <w:rPr>
                <w:i/>
                <w:sz w:val="20"/>
                <w:szCs w:val="20"/>
              </w:rPr>
              <w:t xml:space="preserve"> </w:t>
            </w:r>
            <w:r w:rsidR="00271BEA" w:rsidRPr="006F7577">
              <w:rPr>
                <w:sz w:val="20"/>
                <w:szCs w:val="20"/>
              </w:rPr>
              <w:t>= 93)</w:t>
            </w:r>
          </w:p>
          <w:p w:rsidR="00271BEA" w:rsidRPr="005C0056" w:rsidRDefault="00271BEA" w:rsidP="00553B1D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192" w:type="dxa"/>
            <w:gridSpan w:val="5"/>
          </w:tcPr>
          <w:p w:rsidR="005C0056" w:rsidRDefault="005C0056" w:rsidP="00553B1D">
            <w:pPr>
              <w:ind w:left="0" w:firstLine="0"/>
              <w:rPr>
                <w:b/>
                <w:sz w:val="20"/>
                <w:szCs w:val="20"/>
              </w:rPr>
            </w:pPr>
          </w:p>
          <w:p w:rsidR="00271BEA" w:rsidRPr="006F7577" w:rsidRDefault="0056762C" w:rsidP="00553B1D">
            <w:pPr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="00271BEA" w:rsidRPr="006F7577">
              <w:rPr>
                <w:sz w:val="20"/>
                <w:szCs w:val="20"/>
              </w:rPr>
              <w:t>Controls (</w:t>
            </w:r>
            <w:r w:rsidR="00271BEA" w:rsidRPr="006F7577">
              <w:rPr>
                <w:i/>
                <w:sz w:val="20"/>
                <w:szCs w:val="20"/>
              </w:rPr>
              <w:t>n</w:t>
            </w:r>
            <w:r w:rsidR="007031F9">
              <w:rPr>
                <w:i/>
                <w:sz w:val="20"/>
                <w:szCs w:val="20"/>
              </w:rPr>
              <w:t xml:space="preserve"> </w:t>
            </w:r>
            <w:r w:rsidR="00271BEA" w:rsidRPr="006F7577">
              <w:rPr>
                <w:sz w:val="20"/>
                <w:szCs w:val="20"/>
              </w:rPr>
              <w:t>= 40)</w:t>
            </w:r>
          </w:p>
          <w:p w:rsidR="00271BEA" w:rsidRPr="005C0056" w:rsidRDefault="00271BEA" w:rsidP="00553B1D">
            <w:pPr>
              <w:ind w:left="0" w:firstLine="0"/>
              <w:rPr>
                <w:sz w:val="20"/>
                <w:szCs w:val="20"/>
              </w:rPr>
            </w:pPr>
          </w:p>
        </w:tc>
      </w:tr>
      <w:tr w:rsidR="005C0056" w:rsidRPr="00A31AFC" w:rsidTr="00A31AFC">
        <w:trPr>
          <w:trHeight w:val="36"/>
        </w:trPr>
        <w:tc>
          <w:tcPr>
            <w:tcW w:w="2304" w:type="dxa"/>
          </w:tcPr>
          <w:p w:rsidR="00A83310" w:rsidRPr="00482ED2" w:rsidRDefault="004525AF" w:rsidP="00553B1D">
            <w:pPr>
              <w:ind w:left="0" w:firstLine="0"/>
              <w:rPr>
                <w:sz w:val="18"/>
                <w:szCs w:val="18"/>
              </w:rPr>
            </w:pPr>
            <w:r w:rsidRPr="00482ED2">
              <w:rPr>
                <w:sz w:val="18"/>
                <w:szCs w:val="18"/>
              </w:rPr>
              <w:t>Abdominal fat</w:t>
            </w:r>
            <w:r w:rsidR="00E46B00" w:rsidRPr="00482ED2">
              <w:rPr>
                <w:sz w:val="18"/>
                <w:szCs w:val="18"/>
              </w:rPr>
              <w:t xml:space="preserve"> depots</w:t>
            </w:r>
            <w:r w:rsidRPr="00482ED2">
              <w:rPr>
                <w:sz w:val="18"/>
                <w:szCs w:val="18"/>
              </w:rPr>
              <w:t xml:space="preserve"> and liver span measured by MRI</w:t>
            </w:r>
            <w:r w:rsidR="00660DF2" w:rsidRPr="00482ED2">
              <w:rPr>
                <w:sz w:val="18"/>
                <w:szCs w:val="18"/>
              </w:rPr>
              <w:t>(1.5 ) Tesla</w:t>
            </w:r>
            <w:r w:rsidR="00482ED2" w:rsidRPr="00482ED2">
              <w:rPr>
                <w:sz w:val="18"/>
                <w:szCs w:val="18"/>
              </w:rPr>
              <w:t xml:space="preserve"> at </w:t>
            </w:r>
            <w:r w:rsidR="00B26FE8" w:rsidRPr="00482ED2">
              <w:rPr>
                <w:sz w:val="18"/>
                <w:szCs w:val="18"/>
              </w:rPr>
              <w:t xml:space="preserve"> L2/L3 lumbar vertebrae</w:t>
            </w:r>
          </w:p>
        </w:tc>
        <w:tc>
          <w:tcPr>
            <w:tcW w:w="1404" w:type="dxa"/>
          </w:tcPr>
          <w:p w:rsidR="00BF6626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F6626" w:rsidRPr="00A31AFC" w:rsidRDefault="00BF6626" w:rsidP="002531E6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 xml:space="preserve"> 1</w:t>
            </w:r>
          </w:p>
          <w:p w:rsidR="00887D49" w:rsidRPr="00A31AFC" w:rsidRDefault="00887D49" w:rsidP="00553B1D">
            <w:pPr>
              <w:ind w:left="0" w:firstLine="0"/>
              <w:rPr>
                <w:sz w:val="18"/>
                <w:szCs w:val="18"/>
              </w:rPr>
            </w:pPr>
          </w:p>
          <w:p w:rsidR="00A83310" w:rsidRPr="00A31AFC" w:rsidRDefault="00887D49" w:rsidP="00887D49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 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 14)</w:t>
            </w:r>
          </w:p>
        </w:tc>
        <w:tc>
          <w:tcPr>
            <w:tcW w:w="1350" w:type="dxa"/>
          </w:tcPr>
          <w:p w:rsidR="00BF6626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83310" w:rsidRPr="00A31AFC" w:rsidRDefault="00BF6626" w:rsidP="002531E6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>2</w:t>
            </w:r>
          </w:p>
          <w:p w:rsidR="00887D49" w:rsidRPr="00A31AFC" w:rsidRDefault="00887D49" w:rsidP="00553B1D">
            <w:pPr>
              <w:ind w:left="0" w:firstLine="0"/>
              <w:rPr>
                <w:sz w:val="18"/>
                <w:szCs w:val="18"/>
              </w:rPr>
            </w:pPr>
          </w:p>
          <w:p w:rsidR="00887D49" w:rsidRPr="00A31AFC" w:rsidRDefault="00887D49" w:rsidP="00553B1D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   ( 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 23)</w:t>
            </w:r>
          </w:p>
        </w:tc>
        <w:tc>
          <w:tcPr>
            <w:tcW w:w="1170" w:type="dxa"/>
          </w:tcPr>
          <w:p w:rsidR="00BF6626" w:rsidRPr="00A31AFC" w:rsidRDefault="00BF6626" w:rsidP="00553B1D">
            <w:pPr>
              <w:ind w:left="0" w:firstLine="0"/>
              <w:rPr>
                <w:sz w:val="18"/>
                <w:szCs w:val="18"/>
              </w:rPr>
            </w:pPr>
          </w:p>
          <w:p w:rsidR="00A83310" w:rsidRPr="00A31AFC" w:rsidRDefault="00BF6626" w:rsidP="00553B1D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 xml:space="preserve"> 3</w:t>
            </w:r>
          </w:p>
          <w:p w:rsidR="00887D49" w:rsidRPr="00A31AFC" w:rsidRDefault="00887D49" w:rsidP="00553B1D">
            <w:pPr>
              <w:ind w:left="0" w:firstLine="0"/>
              <w:rPr>
                <w:sz w:val="18"/>
                <w:szCs w:val="18"/>
              </w:rPr>
            </w:pPr>
          </w:p>
          <w:p w:rsidR="00887D49" w:rsidRPr="00A31AFC" w:rsidRDefault="00887D49" w:rsidP="00887D49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 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 27)</w:t>
            </w:r>
          </w:p>
        </w:tc>
        <w:tc>
          <w:tcPr>
            <w:tcW w:w="1170" w:type="dxa"/>
          </w:tcPr>
          <w:p w:rsidR="00BF6626" w:rsidRPr="00A31AFC" w:rsidRDefault="00BF6626" w:rsidP="00553B1D">
            <w:pPr>
              <w:ind w:left="0" w:firstLine="0"/>
              <w:rPr>
                <w:sz w:val="18"/>
                <w:szCs w:val="18"/>
              </w:rPr>
            </w:pPr>
          </w:p>
          <w:p w:rsidR="00887D49" w:rsidRPr="00A31AFC" w:rsidRDefault="00BF6626" w:rsidP="00553B1D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>4</w:t>
            </w:r>
          </w:p>
          <w:p w:rsidR="00887D49" w:rsidRPr="00A31AFC" w:rsidRDefault="00887D49" w:rsidP="00553B1D">
            <w:pPr>
              <w:ind w:left="0" w:firstLine="0"/>
              <w:rPr>
                <w:sz w:val="18"/>
                <w:szCs w:val="18"/>
              </w:rPr>
            </w:pPr>
          </w:p>
          <w:p w:rsidR="00A83310" w:rsidRPr="00A31AFC" w:rsidRDefault="00887D49" w:rsidP="00887D49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 29)</w:t>
            </w:r>
          </w:p>
        </w:tc>
        <w:tc>
          <w:tcPr>
            <w:tcW w:w="738" w:type="dxa"/>
          </w:tcPr>
          <w:p w:rsidR="00AA3A7E" w:rsidRPr="00A31AFC" w:rsidRDefault="00AA3A7E" w:rsidP="00553B1D">
            <w:pPr>
              <w:ind w:left="0" w:firstLine="0"/>
              <w:jc w:val="center"/>
              <w:rPr>
                <w:i/>
                <w:sz w:val="18"/>
                <w:szCs w:val="18"/>
              </w:rPr>
            </w:pPr>
          </w:p>
          <w:p w:rsidR="00A83310" w:rsidRPr="00A31AFC" w:rsidRDefault="00BA5B6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i/>
                <w:sz w:val="18"/>
                <w:szCs w:val="18"/>
              </w:rPr>
              <w:t>p</w:t>
            </w:r>
            <w:r w:rsidR="00A83310" w:rsidRPr="00A31AFC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332" w:type="dxa"/>
          </w:tcPr>
          <w:p w:rsidR="00BF6626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87D49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>1</w:t>
            </w:r>
          </w:p>
          <w:p w:rsidR="00887D49" w:rsidRPr="00A31AFC" w:rsidRDefault="00887D4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83310" w:rsidRPr="00A31AFC" w:rsidRDefault="00887D49" w:rsidP="00887D49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 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 19)</w:t>
            </w:r>
          </w:p>
        </w:tc>
        <w:tc>
          <w:tcPr>
            <w:tcW w:w="1278" w:type="dxa"/>
          </w:tcPr>
          <w:p w:rsidR="00BF6626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87D49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 xml:space="preserve"> 2</w:t>
            </w:r>
          </w:p>
          <w:p w:rsidR="00887D49" w:rsidRPr="00A31AFC" w:rsidRDefault="00887D4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83310" w:rsidRPr="00A31AFC" w:rsidRDefault="00887D49" w:rsidP="00887D49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 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 11)</w:t>
            </w:r>
          </w:p>
        </w:tc>
        <w:tc>
          <w:tcPr>
            <w:tcW w:w="1206" w:type="dxa"/>
          </w:tcPr>
          <w:p w:rsidR="00BF6626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87D49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>3</w:t>
            </w:r>
          </w:p>
          <w:p w:rsidR="00887D49" w:rsidRPr="00A31AFC" w:rsidRDefault="00887D4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83310" w:rsidRPr="00A31AFC" w:rsidRDefault="00887D49" w:rsidP="00887D49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 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6 )</w:t>
            </w:r>
          </w:p>
        </w:tc>
        <w:tc>
          <w:tcPr>
            <w:tcW w:w="1262" w:type="dxa"/>
          </w:tcPr>
          <w:p w:rsidR="00BF6626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87D49" w:rsidRPr="00A31AFC" w:rsidRDefault="00BF662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Q</w:t>
            </w:r>
            <w:r w:rsidR="00812041">
              <w:rPr>
                <w:sz w:val="18"/>
                <w:szCs w:val="18"/>
              </w:rPr>
              <w:t>uartile</w:t>
            </w:r>
            <w:r w:rsidRPr="00A31AFC">
              <w:rPr>
                <w:sz w:val="18"/>
                <w:szCs w:val="18"/>
              </w:rPr>
              <w:t xml:space="preserve"> 4</w:t>
            </w:r>
          </w:p>
          <w:p w:rsidR="00887D49" w:rsidRPr="00A31AFC" w:rsidRDefault="00887D4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83310" w:rsidRPr="00A31AFC" w:rsidRDefault="00887D49" w:rsidP="00887D49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 </w:t>
            </w:r>
            <w:r w:rsidRPr="00A31AFC">
              <w:rPr>
                <w:i/>
                <w:sz w:val="18"/>
                <w:szCs w:val="18"/>
              </w:rPr>
              <w:t>n</w:t>
            </w:r>
            <w:r w:rsidRPr="00A31AFC">
              <w:rPr>
                <w:sz w:val="18"/>
                <w:szCs w:val="18"/>
              </w:rPr>
              <w:t xml:space="preserve"> = 4)</w:t>
            </w:r>
          </w:p>
        </w:tc>
        <w:tc>
          <w:tcPr>
            <w:tcW w:w="1114" w:type="dxa"/>
          </w:tcPr>
          <w:p w:rsidR="00AA3A7E" w:rsidRPr="00A31AFC" w:rsidRDefault="00AA3A7E" w:rsidP="00553B1D">
            <w:pPr>
              <w:ind w:left="0" w:firstLine="0"/>
              <w:jc w:val="center"/>
              <w:rPr>
                <w:i/>
                <w:sz w:val="18"/>
                <w:szCs w:val="18"/>
              </w:rPr>
            </w:pPr>
          </w:p>
          <w:p w:rsidR="00982AFC" w:rsidRPr="00A31AFC" w:rsidRDefault="00BA5B61" w:rsidP="00553B1D">
            <w:pPr>
              <w:ind w:left="0" w:firstLine="0"/>
              <w:jc w:val="center"/>
              <w:rPr>
                <w:i/>
                <w:sz w:val="18"/>
                <w:szCs w:val="18"/>
              </w:rPr>
            </w:pPr>
            <w:r w:rsidRPr="00A31AFC">
              <w:rPr>
                <w:i/>
                <w:sz w:val="18"/>
                <w:szCs w:val="18"/>
              </w:rPr>
              <w:t>p</w:t>
            </w:r>
          </w:p>
          <w:p w:rsidR="00A83310" w:rsidRPr="00A31AFC" w:rsidRDefault="00A83310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value</w:t>
            </w:r>
          </w:p>
        </w:tc>
      </w:tr>
      <w:tr w:rsidR="005C0056" w:rsidRPr="00A31AFC" w:rsidTr="00A31AFC">
        <w:trPr>
          <w:trHeight w:val="417"/>
        </w:trPr>
        <w:tc>
          <w:tcPr>
            <w:tcW w:w="2304" w:type="dxa"/>
          </w:tcPr>
          <w:p w:rsidR="007F7065" w:rsidRPr="00A31AFC" w:rsidRDefault="007F7065" w:rsidP="00553B1D">
            <w:pPr>
              <w:ind w:left="0" w:firstLine="0"/>
              <w:rPr>
                <w:sz w:val="20"/>
                <w:szCs w:val="20"/>
              </w:rPr>
            </w:pPr>
          </w:p>
          <w:p w:rsidR="00293CD1" w:rsidRPr="00A31AFC" w:rsidRDefault="00BB3EBB" w:rsidP="00553B1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 xml:space="preserve">Anterior subcutaneous fat </w:t>
            </w:r>
            <w:r w:rsidR="007E222A" w:rsidRPr="00A31AFC">
              <w:rPr>
                <w:sz w:val="20"/>
                <w:szCs w:val="20"/>
              </w:rPr>
              <w:t>volume</w:t>
            </w:r>
            <w:r w:rsidRPr="00A31AFC">
              <w:rPr>
                <w:sz w:val="20"/>
                <w:szCs w:val="20"/>
              </w:rPr>
              <w:t xml:space="preserve"> (</w:t>
            </w:r>
            <w:r w:rsidR="00D1382B" w:rsidRPr="00A31AFC">
              <w:rPr>
                <w:sz w:val="20"/>
                <w:szCs w:val="20"/>
              </w:rPr>
              <w:t>c</w:t>
            </w:r>
            <w:r w:rsidRPr="00A31AFC">
              <w:rPr>
                <w:sz w:val="20"/>
                <w:szCs w:val="20"/>
              </w:rPr>
              <w:t>m</w:t>
            </w:r>
            <w:r w:rsidR="007E222A" w:rsidRPr="00A31AFC">
              <w:rPr>
                <w:sz w:val="20"/>
                <w:szCs w:val="20"/>
                <w:vertAlign w:val="superscript"/>
              </w:rPr>
              <w:t>3</w:t>
            </w:r>
            <w:r w:rsidRPr="00A31AFC">
              <w:rPr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C2088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36.7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0.8 – 84.7)</w:t>
            </w:r>
          </w:p>
        </w:tc>
        <w:tc>
          <w:tcPr>
            <w:tcW w:w="1350" w:type="dxa"/>
          </w:tcPr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C2088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7.2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3.3 -171.2)</w:t>
            </w:r>
          </w:p>
        </w:tc>
        <w:tc>
          <w:tcPr>
            <w:tcW w:w="1170" w:type="dxa"/>
          </w:tcPr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C2088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0.7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9E3DBD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8.7</w:t>
            </w:r>
            <w:r w:rsidR="009E3DBD" w:rsidRPr="00A31AFC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>85.8)</w:t>
            </w:r>
          </w:p>
        </w:tc>
        <w:tc>
          <w:tcPr>
            <w:tcW w:w="1170" w:type="dxa"/>
          </w:tcPr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4D70B8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2.1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A31AFC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6.3–69.7)</w:t>
            </w:r>
          </w:p>
        </w:tc>
        <w:tc>
          <w:tcPr>
            <w:tcW w:w="738" w:type="dxa"/>
          </w:tcPr>
          <w:p w:rsidR="00C46C15" w:rsidRPr="00A31AFC" w:rsidRDefault="00C46C15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17638" w:rsidRPr="00A31AFC" w:rsidRDefault="00F17638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06</w:t>
            </w:r>
          </w:p>
        </w:tc>
        <w:tc>
          <w:tcPr>
            <w:tcW w:w="1332" w:type="dxa"/>
          </w:tcPr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35.3</w:t>
            </w:r>
          </w:p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2611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3.7-73.3)</w:t>
            </w:r>
          </w:p>
        </w:tc>
        <w:tc>
          <w:tcPr>
            <w:tcW w:w="1278" w:type="dxa"/>
          </w:tcPr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9.6</w:t>
            </w:r>
          </w:p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2611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7.1 -  90.3)</w:t>
            </w:r>
          </w:p>
        </w:tc>
        <w:tc>
          <w:tcPr>
            <w:tcW w:w="1206" w:type="dxa"/>
          </w:tcPr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38</w:t>
            </w:r>
          </w:p>
          <w:p w:rsidR="00941D9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2611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5.2 -52)</w:t>
            </w:r>
          </w:p>
        </w:tc>
        <w:tc>
          <w:tcPr>
            <w:tcW w:w="1262" w:type="dxa"/>
          </w:tcPr>
          <w:p w:rsidR="00941D99" w:rsidRPr="00A31AFC" w:rsidRDefault="00941D99" w:rsidP="00553B1D">
            <w:pPr>
              <w:ind w:left="0" w:firstLine="0"/>
              <w:rPr>
                <w:sz w:val="18"/>
                <w:szCs w:val="18"/>
              </w:rPr>
            </w:pPr>
          </w:p>
          <w:p w:rsidR="00941D99" w:rsidRPr="00A31AFC" w:rsidRDefault="00941D99" w:rsidP="00553B1D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      51.6</w:t>
            </w:r>
          </w:p>
          <w:p w:rsidR="00941D99" w:rsidRPr="00A31AFC" w:rsidRDefault="00941D99" w:rsidP="00553B1D">
            <w:pPr>
              <w:ind w:left="0" w:firstLine="0"/>
              <w:rPr>
                <w:sz w:val="18"/>
                <w:szCs w:val="18"/>
              </w:rPr>
            </w:pPr>
          </w:p>
          <w:p w:rsidR="00A26119" w:rsidRPr="00A31AFC" w:rsidRDefault="00941D9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2.3</w:t>
            </w:r>
            <w:r w:rsidR="009E3DBD" w:rsidRPr="00A31AFC">
              <w:rPr>
                <w:sz w:val="18"/>
                <w:szCs w:val="18"/>
              </w:rPr>
              <w:t xml:space="preserve"> -</w:t>
            </w:r>
            <w:r w:rsidRPr="00A31AFC">
              <w:rPr>
                <w:sz w:val="18"/>
                <w:szCs w:val="18"/>
              </w:rPr>
              <w:t xml:space="preserve"> 89.8)</w:t>
            </w:r>
          </w:p>
        </w:tc>
        <w:tc>
          <w:tcPr>
            <w:tcW w:w="1114" w:type="dxa"/>
          </w:tcPr>
          <w:p w:rsidR="00A26119" w:rsidRPr="00A31AFC" w:rsidRDefault="00A2611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951C6" w:rsidRPr="00A31AFC" w:rsidRDefault="00D4022D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20</w:t>
            </w:r>
          </w:p>
        </w:tc>
      </w:tr>
      <w:tr w:rsidR="005C0056" w:rsidRPr="00A31AFC" w:rsidTr="00A31AFC">
        <w:trPr>
          <w:trHeight w:val="36"/>
        </w:trPr>
        <w:tc>
          <w:tcPr>
            <w:tcW w:w="2304" w:type="dxa"/>
          </w:tcPr>
          <w:p w:rsidR="007F7065" w:rsidRPr="00A31AFC" w:rsidRDefault="007F7065" w:rsidP="00553B1D">
            <w:pPr>
              <w:ind w:left="0" w:firstLine="0"/>
              <w:rPr>
                <w:sz w:val="20"/>
                <w:szCs w:val="20"/>
              </w:rPr>
            </w:pPr>
          </w:p>
          <w:p w:rsidR="00FD50AB" w:rsidRPr="00A31AFC" w:rsidRDefault="001E2754" w:rsidP="00553B1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>Posterior subcutaneous fat</w:t>
            </w:r>
            <w:r w:rsidR="00165FA0">
              <w:rPr>
                <w:sz w:val="20"/>
                <w:szCs w:val="20"/>
              </w:rPr>
              <w:t xml:space="preserve"> </w:t>
            </w:r>
            <w:r w:rsidR="0029348B" w:rsidRPr="00A31AFC">
              <w:rPr>
                <w:sz w:val="20"/>
                <w:szCs w:val="20"/>
              </w:rPr>
              <w:t>volume</w:t>
            </w:r>
            <w:r w:rsidRPr="00A31AFC">
              <w:rPr>
                <w:sz w:val="20"/>
                <w:szCs w:val="20"/>
              </w:rPr>
              <w:t xml:space="preserve"> (</w:t>
            </w:r>
            <w:r w:rsidR="00D1382B" w:rsidRPr="00A31AFC">
              <w:rPr>
                <w:sz w:val="20"/>
                <w:szCs w:val="20"/>
              </w:rPr>
              <w:t>c</w:t>
            </w:r>
            <w:r w:rsidRPr="00A31AFC">
              <w:rPr>
                <w:sz w:val="20"/>
                <w:szCs w:val="20"/>
              </w:rPr>
              <w:t>m</w:t>
            </w:r>
            <w:r w:rsidR="007E222A" w:rsidRPr="00A31AFC">
              <w:rPr>
                <w:sz w:val="20"/>
                <w:szCs w:val="20"/>
                <w:vertAlign w:val="superscript"/>
              </w:rPr>
              <w:t>3</w:t>
            </w:r>
            <w:r w:rsidRPr="00A31AFC">
              <w:rPr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132BAF" w:rsidRPr="00A31AFC" w:rsidRDefault="00132BAF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8.4</w:t>
            </w: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7.4- 88.2)</w:t>
            </w:r>
          </w:p>
        </w:tc>
        <w:tc>
          <w:tcPr>
            <w:tcW w:w="1350" w:type="dxa"/>
          </w:tcPr>
          <w:p w:rsidR="00132BAF" w:rsidRPr="00A31AFC" w:rsidRDefault="00132BAF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4.2</w:t>
            </w: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4.7 -108.7)</w:t>
            </w:r>
          </w:p>
        </w:tc>
        <w:tc>
          <w:tcPr>
            <w:tcW w:w="1170" w:type="dxa"/>
          </w:tcPr>
          <w:p w:rsidR="00132BAF" w:rsidRPr="00A31AFC" w:rsidRDefault="00132BAF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1.2</w:t>
            </w: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93649C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2.2-101.8</w:t>
            </w:r>
            <w:r w:rsidR="00E60A27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CF653C" w:rsidRPr="00A31AFC" w:rsidRDefault="00CF653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6.1</w:t>
            </w:r>
          </w:p>
          <w:p w:rsidR="00A53A45" w:rsidRPr="00A31AFC" w:rsidRDefault="00A53A45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53A45" w:rsidRPr="00A31AFC" w:rsidRDefault="00A53A45" w:rsidP="00A31AFC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6.6-</w:t>
            </w:r>
            <w:r w:rsidR="00A31AFC">
              <w:rPr>
                <w:sz w:val="18"/>
                <w:szCs w:val="18"/>
              </w:rPr>
              <w:t>1</w:t>
            </w:r>
            <w:r w:rsidRPr="00A31AFC">
              <w:rPr>
                <w:sz w:val="18"/>
                <w:szCs w:val="18"/>
              </w:rPr>
              <w:t>01.9)</w:t>
            </w:r>
          </w:p>
        </w:tc>
        <w:tc>
          <w:tcPr>
            <w:tcW w:w="738" w:type="dxa"/>
          </w:tcPr>
          <w:p w:rsidR="00D557F2" w:rsidRPr="00A31AFC" w:rsidRDefault="00D557F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17638" w:rsidRPr="00A31AFC" w:rsidRDefault="00F17638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17638" w:rsidRPr="00A31AFC" w:rsidRDefault="00F17638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26</w:t>
            </w:r>
          </w:p>
        </w:tc>
        <w:tc>
          <w:tcPr>
            <w:tcW w:w="1332" w:type="dxa"/>
          </w:tcPr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1.3</w:t>
            </w: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D50AB" w:rsidRPr="00A31AFC" w:rsidRDefault="00BC5F06" w:rsidP="00D04394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6.1</w:t>
            </w:r>
            <w:r w:rsidR="00D04394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100)</w:t>
            </w:r>
          </w:p>
        </w:tc>
        <w:tc>
          <w:tcPr>
            <w:tcW w:w="1278" w:type="dxa"/>
          </w:tcPr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0.0</w:t>
            </w: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D50AB" w:rsidRPr="00A31AFC" w:rsidRDefault="00BC5F06" w:rsidP="00D04394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29.2 </w:t>
            </w:r>
            <w:r w:rsidR="00D04394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88.4)</w:t>
            </w:r>
          </w:p>
        </w:tc>
        <w:tc>
          <w:tcPr>
            <w:tcW w:w="1206" w:type="dxa"/>
          </w:tcPr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6.1</w:t>
            </w: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D50AB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4- 69.4)</w:t>
            </w:r>
          </w:p>
        </w:tc>
        <w:tc>
          <w:tcPr>
            <w:tcW w:w="1262" w:type="dxa"/>
          </w:tcPr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8.0</w:t>
            </w:r>
          </w:p>
          <w:p w:rsidR="00BC5F06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D50AB" w:rsidRPr="00A31AFC" w:rsidRDefault="00BC5F0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55.4- 73.8)</w:t>
            </w:r>
          </w:p>
        </w:tc>
        <w:tc>
          <w:tcPr>
            <w:tcW w:w="1114" w:type="dxa"/>
          </w:tcPr>
          <w:p w:rsidR="00061185" w:rsidRPr="00A31AFC" w:rsidRDefault="00061185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951C6" w:rsidRPr="00A31AFC" w:rsidRDefault="00D4022D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29</w:t>
            </w:r>
          </w:p>
        </w:tc>
      </w:tr>
      <w:tr w:rsidR="005C0056" w:rsidRPr="00A31AFC" w:rsidTr="00D6745A">
        <w:trPr>
          <w:trHeight w:val="926"/>
        </w:trPr>
        <w:tc>
          <w:tcPr>
            <w:tcW w:w="2304" w:type="dxa"/>
          </w:tcPr>
          <w:p w:rsidR="009E3DBD" w:rsidRPr="00A31AFC" w:rsidRDefault="009E3DBD" w:rsidP="00553B1D">
            <w:pPr>
              <w:ind w:left="0" w:firstLine="0"/>
              <w:rPr>
                <w:sz w:val="20"/>
                <w:szCs w:val="20"/>
              </w:rPr>
            </w:pPr>
          </w:p>
          <w:p w:rsidR="002E585B" w:rsidRPr="00A31AFC" w:rsidRDefault="005767D3" w:rsidP="00553B1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 xml:space="preserve">Superficial subcutaneous fat </w:t>
            </w:r>
            <w:r w:rsidR="0029348B" w:rsidRPr="00A31AFC">
              <w:rPr>
                <w:sz w:val="20"/>
                <w:szCs w:val="20"/>
              </w:rPr>
              <w:t xml:space="preserve">volume </w:t>
            </w:r>
            <w:r w:rsidRPr="00A31AFC">
              <w:rPr>
                <w:sz w:val="20"/>
                <w:szCs w:val="20"/>
              </w:rPr>
              <w:t>(</w:t>
            </w:r>
            <w:r w:rsidR="00280A0D" w:rsidRPr="00A31AFC">
              <w:rPr>
                <w:sz w:val="20"/>
                <w:szCs w:val="20"/>
              </w:rPr>
              <w:t>c</w:t>
            </w:r>
            <w:r w:rsidRPr="00A31AFC">
              <w:rPr>
                <w:sz w:val="20"/>
                <w:szCs w:val="20"/>
              </w:rPr>
              <w:t>m</w:t>
            </w:r>
            <w:r w:rsidR="007E222A" w:rsidRPr="00A31AFC">
              <w:rPr>
                <w:sz w:val="20"/>
                <w:szCs w:val="20"/>
                <w:vertAlign w:val="superscript"/>
              </w:rPr>
              <w:t>3</w:t>
            </w:r>
            <w:r w:rsidRPr="00A31AFC">
              <w:rPr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5767D3" w:rsidRPr="00A31AFC" w:rsidRDefault="005767D3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6.2</w:t>
            </w: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3.2 -129)</w:t>
            </w:r>
          </w:p>
        </w:tc>
        <w:tc>
          <w:tcPr>
            <w:tcW w:w="1350" w:type="dxa"/>
          </w:tcPr>
          <w:p w:rsidR="00622E78" w:rsidRPr="00A31AFC" w:rsidRDefault="00622E78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89.4</w:t>
            </w: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7.1 -156.6)</w:t>
            </w:r>
          </w:p>
        </w:tc>
        <w:tc>
          <w:tcPr>
            <w:tcW w:w="1170" w:type="dxa"/>
          </w:tcPr>
          <w:p w:rsidR="005406FA" w:rsidRPr="00A31AFC" w:rsidRDefault="005406F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90.1</w:t>
            </w: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1629F" w:rsidRPr="00A31AFC" w:rsidRDefault="0081629F" w:rsidP="004D4631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42</w:t>
            </w:r>
            <w:r w:rsidR="004D4631">
              <w:rPr>
                <w:sz w:val="18"/>
                <w:szCs w:val="18"/>
              </w:rPr>
              <w:t xml:space="preserve"> -</w:t>
            </w:r>
            <w:r w:rsidRPr="00A31AFC">
              <w:rPr>
                <w:sz w:val="18"/>
                <w:szCs w:val="18"/>
              </w:rPr>
              <w:t xml:space="preserve"> 131.4)</w:t>
            </w:r>
          </w:p>
        </w:tc>
        <w:tc>
          <w:tcPr>
            <w:tcW w:w="1170" w:type="dxa"/>
          </w:tcPr>
          <w:p w:rsidR="005406FA" w:rsidRPr="00A31AFC" w:rsidRDefault="005406FA" w:rsidP="00553B1D">
            <w:pPr>
              <w:ind w:left="0" w:firstLine="0"/>
              <w:rPr>
                <w:sz w:val="18"/>
                <w:szCs w:val="18"/>
              </w:rPr>
            </w:pPr>
          </w:p>
          <w:p w:rsidR="0081629F" w:rsidRPr="00A31AFC" w:rsidRDefault="0081629F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79</w:t>
            </w:r>
          </w:p>
          <w:p w:rsidR="0081629F" w:rsidRPr="00A31AFC" w:rsidRDefault="0081629F" w:rsidP="00553B1D">
            <w:pPr>
              <w:ind w:left="0" w:firstLine="0"/>
              <w:rPr>
                <w:sz w:val="18"/>
                <w:szCs w:val="18"/>
              </w:rPr>
            </w:pPr>
          </w:p>
          <w:p w:rsidR="0081629F" w:rsidRPr="00A31AFC" w:rsidRDefault="0081629F" w:rsidP="00553B1D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46.8 -128.2)</w:t>
            </w:r>
          </w:p>
        </w:tc>
        <w:tc>
          <w:tcPr>
            <w:tcW w:w="738" w:type="dxa"/>
          </w:tcPr>
          <w:p w:rsidR="005406FA" w:rsidRPr="00A31AFC" w:rsidRDefault="005406FA" w:rsidP="00553B1D">
            <w:pPr>
              <w:ind w:left="0" w:firstLine="0"/>
              <w:jc w:val="center"/>
              <w:rPr>
                <w:b/>
                <w:sz w:val="18"/>
                <w:szCs w:val="18"/>
              </w:rPr>
            </w:pPr>
          </w:p>
          <w:p w:rsidR="00F17638" w:rsidRPr="00A31AFC" w:rsidRDefault="00F17638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14</w:t>
            </w:r>
          </w:p>
        </w:tc>
        <w:tc>
          <w:tcPr>
            <w:tcW w:w="1332" w:type="dxa"/>
          </w:tcPr>
          <w:p w:rsidR="004E5C10" w:rsidRPr="00A31AFC" w:rsidRDefault="004E5C10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C6D9D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8.1</w:t>
            </w:r>
          </w:p>
          <w:p w:rsidR="00D92431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92431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6.2- 136)</w:t>
            </w:r>
          </w:p>
        </w:tc>
        <w:tc>
          <w:tcPr>
            <w:tcW w:w="1278" w:type="dxa"/>
          </w:tcPr>
          <w:p w:rsidR="004E5C10" w:rsidRPr="00A31AFC" w:rsidRDefault="004E5C10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92431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82.6</w:t>
            </w:r>
          </w:p>
          <w:p w:rsidR="00D92431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92431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30 </w:t>
            </w:r>
            <w:r w:rsidR="004D4631">
              <w:rPr>
                <w:sz w:val="18"/>
                <w:szCs w:val="18"/>
              </w:rPr>
              <w:t xml:space="preserve">- </w:t>
            </w:r>
            <w:r w:rsidRPr="00A31AFC">
              <w:rPr>
                <w:sz w:val="18"/>
                <w:szCs w:val="18"/>
              </w:rPr>
              <w:t>147.6)</w:t>
            </w:r>
          </w:p>
          <w:p w:rsidR="001C6D9D" w:rsidRPr="00A31AFC" w:rsidRDefault="001C6D9D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:rsidR="004E5C10" w:rsidRPr="00A31AFC" w:rsidRDefault="004E5C10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C6D9D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8.6</w:t>
            </w:r>
          </w:p>
          <w:p w:rsidR="00D92431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92431" w:rsidRPr="00A31AFC" w:rsidRDefault="00D92431" w:rsidP="004D4631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1.8</w:t>
            </w:r>
            <w:r w:rsidR="004D4631">
              <w:rPr>
                <w:sz w:val="18"/>
                <w:szCs w:val="18"/>
              </w:rPr>
              <w:t xml:space="preserve">- </w:t>
            </w:r>
            <w:r w:rsidRPr="00A31AFC">
              <w:rPr>
                <w:sz w:val="18"/>
                <w:szCs w:val="18"/>
              </w:rPr>
              <w:t>101.5)</w:t>
            </w:r>
          </w:p>
        </w:tc>
        <w:tc>
          <w:tcPr>
            <w:tcW w:w="1262" w:type="dxa"/>
          </w:tcPr>
          <w:p w:rsidR="004E5C10" w:rsidRPr="00A31AFC" w:rsidRDefault="004E5C10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C6D9D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89.2</w:t>
            </w:r>
          </w:p>
          <w:p w:rsidR="00D92431" w:rsidRPr="00A31AFC" w:rsidRDefault="00D9243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92431" w:rsidRPr="00A31AFC" w:rsidRDefault="00D92431" w:rsidP="004D4631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80.1</w:t>
            </w:r>
            <w:r w:rsidR="004D4631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123)</w:t>
            </w:r>
          </w:p>
        </w:tc>
        <w:tc>
          <w:tcPr>
            <w:tcW w:w="1114" w:type="dxa"/>
          </w:tcPr>
          <w:p w:rsidR="005406FA" w:rsidRPr="00A31AFC" w:rsidRDefault="005406F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4022D" w:rsidRPr="00A31AFC" w:rsidRDefault="00CE6FA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30</w:t>
            </w:r>
          </w:p>
          <w:p w:rsidR="00B951C6" w:rsidRPr="00A31AFC" w:rsidRDefault="00B951C6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5C0056" w:rsidRPr="00A31AFC" w:rsidTr="00A31AFC">
        <w:trPr>
          <w:trHeight w:val="51"/>
        </w:trPr>
        <w:tc>
          <w:tcPr>
            <w:tcW w:w="2304" w:type="dxa"/>
          </w:tcPr>
          <w:p w:rsidR="007F7065" w:rsidRPr="00A31AFC" w:rsidRDefault="007F7065" w:rsidP="00553B1D">
            <w:pPr>
              <w:ind w:left="0" w:firstLine="0"/>
              <w:rPr>
                <w:sz w:val="20"/>
                <w:szCs w:val="20"/>
              </w:rPr>
            </w:pPr>
          </w:p>
          <w:p w:rsidR="00D7430D" w:rsidRPr="00A31AFC" w:rsidRDefault="00D7430D" w:rsidP="00553B1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 xml:space="preserve">Deep subcutaneous fat </w:t>
            </w:r>
            <w:r w:rsidR="0029348B" w:rsidRPr="00A31AFC">
              <w:rPr>
                <w:sz w:val="20"/>
                <w:szCs w:val="20"/>
              </w:rPr>
              <w:t>volume</w:t>
            </w:r>
            <w:r w:rsidRPr="00A31AFC">
              <w:rPr>
                <w:sz w:val="20"/>
                <w:szCs w:val="20"/>
              </w:rPr>
              <w:t xml:space="preserve"> (</w:t>
            </w:r>
            <w:r w:rsidR="00280A0D" w:rsidRPr="00A31AFC">
              <w:rPr>
                <w:sz w:val="20"/>
                <w:szCs w:val="20"/>
              </w:rPr>
              <w:t>c</w:t>
            </w:r>
            <w:r w:rsidRPr="00A31AFC">
              <w:rPr>
                <w:sz w:val="20"/>
                <w:szCs w:val="20"/>
              </w:rPr>
              <w:t>m</w:t>
            </w:r>
            <w:r w:rsidR="0029348B" w:rsidRPr="00A31AFC">
              <w:rPr>
                <w:sz w:val="20"/>
                <w:szCs w:val="20"/>
                <w:vertAlign w:val="superscript"/>
              </w:rPr>
              <w:t>3</w:t>
            </w:r>
            <w:r w:rsidR="006312CB" w:rsidRPr="00A31AFC">
              <w:rPr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A46ABD" w:rsidRPr="00A31AFC" w:rsidRDefault="00A46ABD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94414" w:rsidRPr="00A31AFC" w:rsidRDefault="00994414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16</w:t>
            </w:r>
          </w:p>
          <w:p w:rsidR="00994414" w:rsidRPr="00A31AFC" w:rsidRDefault="00994414" w:rsidP="004D4631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5.3 </w:t>
            </w:r>
            <w:r w:rsidR="004D4631">
              <w:rPr>
                <w:sz w:val="18"/>
                <w:szCs w:val="18"/>
              </w:rPr>
              <w:t xml:space="preserve">- </w:t>
            </w:r>
            <w:r w:rsidRPr="00A31AFC">
              <w:rPr>
                <w:sz w:val="18"/>
                <w:szCs w:val="18"/>
              </w:rPr>
              <w:t>41)</w:t>
            </w:r>
          </w:p>
        </w:tc>
        <w:tc>
          <w:tcPr>
            <w:tcW w:w="1350" w:type="dxa"/>
          </w:tcPr>
          <w:p w:rsidR="00A46ABD" w:rsidRPr="00A31AFC" w:rsidRDefault="00A46ABD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94414" w:rsidRPr="00A31AFC" w:rsidRDefault="00994414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21</w:t>
            </w:r>
          </w:p>
          <w:p w:rsidR="00994414" w:rsidRPr="00A31AFC" w:rsidRDefault="00994414" w:rsidP="004D4631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11. 0 </w:t>
            </w:r>
            <w:r w:rsidR="004D4631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47)</w:t>
            </w:r>
          </w:p>
        </w:tc>
        <w:tc>
          <w:tcPr>
            <w:tcW w:w="1170" w:type="dxa"/>
          </w:tcPr>
          <w:p w:rsidR="00A46ABD" w:rsidRPr="00A31AFC" w:rsidRDefault="00A46ABD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94414" w:rsidRPr="00A31AFC" w:rsidRDefault="00994414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23.3</w:t>
            </w:r>
          </w:p>
          <w:p w:rsidR="00994414" w:rsidRPr="00A31AFC" w:rsidRDefault="00994414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8.2 -53.7)</w:t>
            </w:r>
          </w:p>
        </w:tc>
        <w:tc>
          <w:tcPr>
            <w:tcW w:w="1170" w:type="dxa"/>
          </w:tcPr>
          <w:p w:rsidR="00A46ABD" w:rsidRPr="00A31AFC" w:rsidRDefault="00A46ABD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94414" w:rsidRPr="00A31AFC" w:rsidRDefault="00994414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20.7</w:t>
            </w:r>
          </w:p>
          <w:p w:rsidR="00994414" w:rsidRPr="00A31AFC" w:rsidRDefault="00994414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8.6 -65.4)</w:t>
            </w:r>
          </w:p>
        </w:tc>
        <w:tc>
          <w:tcPr>
            <w:tcW w:w="738" w:type="dxa"/>
          </w:tcPr>
          <w:p w:rsidR="000141FC" w:rsidRPr="00A31AFC" w:rsidRDefault="000141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17638" w:rsidRPr="00A31AFC" w:rsidRDefault="00F17638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14</w:t>
            </w:r>
          </w:p>
        </w:tc>
        <w:tc>
          <w:tcPr>
            <w:tcW w:w="1332" w:type="dxa"/>
          </w:tcPr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16.3</w:t>
            </w:r>
          </w:p>
          <w:p w:rsidR="00FC3630" w:rsidRPr="00A31AFC" w:rsidRDefault="005A7AF3" w:rsidP="004D4631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7.1 </w:t>
            </w:r>
            <w:r w:rsidR="004D4631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37.3)</w:t>
            </w:r>
          </w:p>
        </w:tc>
        <w:tc>
          <w:tcPr>
            <w:tcW w:w="1278" w:type="dxa"/>
          </w:tcPr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19.0</w:t>
            </w:r>
          </w:p>
          <w:p w:rsidR="00FC3630" w:rsidRPr="00A31AFC" w:rsidRDefault="005A7AF3" w:rsidP="004D4631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6.6 </w:t>
            </w:r>
            <w:r w:rsidR="004D4631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32.3)</w:t>
            </w:r>
          </w:p>
        </w:tc>
        <w:tc>
          <w:tcPr>
            <w:tcW w:w="1206" w:type="dxa"/>
          </w:tcPr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15.2</w:t>
            </w:r>
          </w:p>
          <w:p w:rsidR="00FC3630" w:rsidRPr="00A31AFC" w:rsidRDefault="005A7AF3" w:rsidP="004D4631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8.2 </w:t>
            </w:r>
            <w:r w:rsidR="004D4631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20.2)</w:t>
            </w:r>
          </w:p>
        </w:tc>
        <w:tc>
          <w:tcPr>
            <w:tcW w:w="1262" w:type="dxa"/>
          </w:tcPr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5A7AF3" w:rsidRPr="00A31AFC" w:rsidRDefault="005A7AF3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25.4</w:t>
            </w:r>
          </w:p>
          <w:p w:rsidR="00FC3630" w:rsidRPr="00A31AFC" w:rsidRDefault="005A7AF3" w:rsidP="004D4631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9.1-39.1)</w:t>
            </w:r>
          </w:p>
        </w:tc>
        <w:tc>
          <w:tcPr>
            <w:tcW w:w="1114" w:type="dxa"/>
          </w:tcPr>
          <w:p w:rsidR="00FC3630" w:rsidRPr="00A31AFC" w:rsidRDefault="00FC3630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B951C6" w:rsidRPr="00A31AFC" w:rsidRDefault="0015354C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12</w:t>
            </w:r>
          </w:p>
        </w:tc>
      </w:tr>
      <w:tr w:rsidR="005C0056" w:rsidRPr="00A31AFC" w:rsidTr="00A31AFC">
        <w:trPr>
          <w:trHeight w:val="36"/>
        </w:trPr>
        <w:tc>
          <w:tcPr>
            <w:tcW w:w="2304" w:type="dxa"/>
          </w:tcPr>
          <w:p w:rsidR="007F7065" w:rsidRPr="00A31AFC" w:rsidRDefault="007F7065" w:rsidP="00553B1D">
            <w:pPr>
              <w:ind w:left="0" w:firstLine="0"/>
              <w:rPr>
                <w:sz w:val="20"/>
                <w:szCs w:val="20"/>
              </w:rPr>
            </w:pPr>
          </w:p>
          <w:p w:rsidR="0048736F" w:rsidRPr="00A31AFC" w:rsidRDefault="006975A8" w:rsidP="001A1E9C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 xml:space="preserve">Retroperitoneal </w:t>
            </w:r>
            <w:r w:rsidR="00BC2F83" w:rsidRPr="00A31AFC">
              <w:rPr>
                <w:sz w:val="20"/>
                <w:szCs w:val="20"/>
              </w:rPr>
              <w:t xml:space="preserve">fat </w:t>
            </w:r>
            <w:r w:rsidR="0029348B" w:rsidRPr="00A31AFC">
              <w:rPr>
                <w:sz w:val="20"/>
                <w:szCs w:val="20"/>
              </w:rPr>
              <w:t xml:space="preserve">volume </w:t>
            </w:r>
            <w:r w:rsidR="00BC2F83" w:rsidRPr="00A31AFC">
              <w:rPr>
                <w:sz w:val="20"/>
                <w:szCs w:val="20"/>
              </w:rPr>
              <w:t>(</w:t>
            </w:r>
            <w:r w:rsidR="00280A0D" w:rsidRPr="00A31AFC">
              <w:rPr>
                <w:sz w:val="20"/>
                <w:szCs w:val="20"/>
              </w:rPr>
              <w:t>c</w:t>
            </w:r>
            <w:r w:rsidR="00BC2F83" w:rsidRPr="00A31AFC">
              <w:rPr>
                <w:sz w:val="20"/>
                <w:szCs w:val="20"/>
              </w:rPr>
              <w:t>m</w:t>
            </w:r>
            <w:r w:rsidR="007E222A" w:rsidRPr="00A31AFC">
              <w:rPr>
                <w:sz w:val="20"/>
                <w:szCs w:val="20"/>
                <w:vertAlign w:val="superscript"/>
              </w:rPr>
              <w:t>3</w:t>
            </w:r>
            <w:r w:rsidR="00BC2F83" w:rsidRPr="00A31AFC">
              <w:rPr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6975A8" w:rsidRPr="00A31AFC" w:rsidRDefault="006975A8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F032D" w:rsidRDefault="008F032D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22.4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F032D" w:rsidRPr="00A31AFC" w:rsidRDefault="008F032D" w:rsidP="00E21F65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4.6 </w:t>
            </w:r>
            <w:r w:rsidR="00E21F65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56)</w:t>
            </w:r>
          </w:p>
        </w:tc>
        <w:tc>
          <w:tcPr>
            <w:tcW w:w="1350" w:type="dxa"/>
          </w:tcPr>
          <w:p w:rsidR="00E0371B" w:rsidRPr="00A31AFC" w:rsidRDefault="00E0371B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F032D" w:rsidRDefault="008F032D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29.8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F032D" w:rsidRPr="00A31AFC" w:rsidRDefault="008F032D" w:rsidP="00E21F65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11.0 </w:t>
            </w:r>
            <w:r w:rsidR="00E21F65">
              <w:rPr>
                <w:sz w:val="18"/>
                <w:szCs w:val="18"/>
              </w:rPr>
              <w:t>-</w:t>
            </w:r>
            <w:r w:rsidR="009E3DBD" w:rsidRPr="00A31AFC">
              <w:rPr>
                <w:sz w:val="18"/>
                <w:szCs w:val="18"/>
              </w:rPr>
              <w:t>8</w:t>
            </w:r>
            <w:r w:rsidRPr="00A31AFC">
              <w:rPr>
                <w:sz w:val="18"/>
                <w:szCs w:val="18"/>
              </w:rPr>
              <w:t>5.1)</w:t>
            </w:r>
          </w:p>
        </w:tc>
        <w:tc>
          <w:tcPr>
            <w:tcW w:w="1170" w:type="dxa"/>
          </w:tcPr>
          <w:p w:rsidR="00E60A27" w:rsidRDefault="00E60A27" w:rsidP="0093649C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34.4</w:t>
            </w:r>
          </w:p>
          <w:p w:rsidR="00E60A27" w:rsidRPr="00A31AFC" w:rsidRDefault="00E60A27" w:rsidP="0093649C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Pr="00A31AFC" w:rsidRDefault="0093649C" w:rsidP="0093649C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3.4</w:t>
            </w:r>
            <w:r w:rsidR="00E21F65">
              <w:rPr>
                <w:sz w:val="18"/>
                <w:szCs w:val="18"/>
              </w:rPr>
              <w:t xml:space="preserve"> - </w:t>
            </w:r>
            <w:r w:rsidRPr="00A31AFC">
              <w:rPr>
                <w:sz w:val="18"/>
                <w:szCs w:val="18"/>
              </w:rPr>
              <w:t>59.6)</w:t>
            </w:r>
          </w:p>
          <w:p w:rsidR="008F032D" w:rsidRPr="00A31AFC" w:rsidRDefault="008F032D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6975A8" w:rsidRPr="00A31AFC" w:rsidRDefault="006975A8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0</w:t>
            </w:r>
          </w:p>
          <w:p w:rsidR="00E60A27" w:rsidRPr="00A31AFC" w:rsidRDefault="00E60A27" w:rsidP="0093649C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8F032D" w:rsidRPr="00A31AFC" w:rsidRDefault="0093649C" w:rsidP="00E21F65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14 </w:t>
            </w:r>
            <w:r w:rsidR="00E21F65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60.4)</w:t>
            </w:r>
          </w:p>
        </w:tc>
        <w:tc>
          <w:tcPr>
            <w:tcW w:w="738" w:type="dxa"/>
          </w:tcPr>
          <w:p w:rsidR="003D7EEB" w:rsidRPr="00E6581B" w:rsidRDefault="003D7EEB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F17638" w:rsidRPr="00E6581B" w:rsidRDefault="006829BD" w:rsidP="006829B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&lt;</w:t>
            </w:r>
            <w:r w:rsidR="00467B19" w:rsidRPr="00E6581B">
              <w:rPr>
                <w:sz w:val="18"/>
                <w:szCs w:val="18"/>
              </w:rPr>
              <w:t>0.0</w:t>
            </w:r>
            <w:r w:rsidRPr="00E6581B">
              <w:rPr>
                <w:sz w:val="18"/>
                <w:szCs w:val="18"/>
              </w:rPr>
              <w:t>5</w:t>
            </w:r>
            <w:r w:rsidR="00DC7670" w:rsidRPr="00E6581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2" w:type="dxa"/>
          </w:tcPr>
          <w:p w:rsidR="00646BCA" w:rsidRPr="00E6581B" w:rsidRDefault="00646BC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15.8</w:t>
            </w:r>
          </w:p>
          <w:p w:rsidR="00E60A27" w:rsidRPr="00E6581B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(7.2 -31.2)</w:t>
            </w:r>
          </w:p>
        </w:tc>
        <w:tc>
          <w:tcPr>
            <w:tcW w:w="1278" w:type="dxa"/>
          </w:tcPr>
          <w:p w:rsidR="00646BCA" w:rsidRPr="00E6581B" w:rsidRDefault="00646BC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16.9</w:t>
            </w:r>
          </w:p>
          <w:p w:rsidR="00E60A27" w:rsidRPr="00E6581B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E21F65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(8.8</w:t>
            </w:r>
            <w:r w:rsidR="00E21F65" w:rsidRPr="00E6581B">
              <w:rPr>
                <w:sz w:val="18"/>
                <w:szCs w:val="18"/>
              </w:rPr>
              <w:t>-</w:t>
            </w:r>
            <w:r w:rsidRPr="00E6581B">
              <w:rPr>
                <w:sz w:val="18"/>
                <w:szCs w:val="18"/>
              </w:rPr>
              <w:t xml:space="preserve"> 29.1)</w:t>
            </w:r>
          </w:p>
        </w:tc>
        <w:tc>
          <w:tcPr>
            <w:tcW w:w="1206" w:type="dxa"/>
          </w:tcPr>
          <w:p w:rsidR="00646BCA" w:rsidRPr="00E6581B" w:rsidRDefault="00646BC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25.5</w:t>
            </w:r>
          </w:p>
          <w:p w:rsidR="00E60A27" w:rsidRPr="00E6581B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E21F65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(10.2</w:t>
            </w:r>
            <w:r w:rsidR="00E21F65" w:rsidRPr="00E6581B">
              <w:rPr>
                <w:sz w:val="18"/>
                <w:szCs w:val="18"/>
              </w:rPr>
              <w:t xml:space="preserve">- </w:t>
            </w:r>
            <w:r w:rsidRPr="00E6581B">
              <w:rPr>
                <w:sz w:val="18"/>
                <w:szCs w:val="18"/>
              </w:rPr>
              <w:t>43.5)</w:t>
            </w:r>
          </w:p>
        </w:tc>
        <w:tc>
          <w:tcPr>
            <w:tcW w:w="1262" w:type="dxa"/>
          </w:tcPr>
          <w:p w:rsidR="00646BCA" w:rsidRPr="00E6581B" w:rsidRDefault="00646BC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27.9</w:t>
            </w:r>
          </w:p>
          <w:p w:rsidR="00E60A27" w:rsidRPr="00E6581B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362B6" w:rsidRPr="00E6581B" w:rsidRDefault="007362B6" w:rsidP="00E21F65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(24.8</w:t>
            </w:r>
            <w:r w:rsidR="00E21F65" w:rsidRPr="00E6581B">
              <w:rPr>
                <w:sz w:val="18"/>
                <w:szCs w:val="18"/>
              </w:rPr>
              <w:t xml:space="preserve"> - </w:t>
            </w:r>
            <w:r w:rsidRPr="00E6581B">
              <w:rPr>
                <w:sz w:val="18"/>
                <w:szCs w:val="18"/>
              </w:rPr>
              <w:t>42.1)</w:t>
            </w:r>
          </w:p>
        </w:tc>
        <w:tc>
          <w:tcPr>
            <w:tcW w:w="1114" w:type="dxa"/>
          </w:tcPr>
          <w:p w:rsidR="00D14B5A" w:rsidRPr="00E6581B" w:rsidRDefault="00D14B5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4022D" w:rsidRPr="00E6581B" w:rsidRDefault="006829BD" w:rsidP="006829B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 xml:space="preserve">&lt; </w:t>
            </w:r>
            <w:r w:rsidR="00D4022D" w:rsidRPr="00E6581B">
              <w:rPr>
                <w:sz w:val="18"/>
                <w:szCs w:val="18"/>
              </w:rPr>
              <w:t>0.0</w:t>
            </w:r>
            <w:r w:rsidRPr="00E6581B">
              <w:rPr>
                <w:sz w:val="18"/>
                <w:szCs w:val="18"/>
              </w:rPr>
              <w:t>5</w:t>
            </w:r>
            <w:r w:rsidR="00DC7670" w:rsidRPr="00E6581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5C0056" w:rsidRPr="00A31AFC" w:rsidTr="00A31AFC">
        <w:trPr>
          <w:trHeight w:val="43"/>
        </w:trPr>
        <w:tc>
          <w:tcPr>
            <w:tcW w:w="2304" w:type="dxa"/>
          </w:tcPr>
          <w:p w:rsidR="007F7065" w:rsidRPr="00A31AFC" w:rsidRDefault="007F7065" w:rsidP="00553B1D">
            <w:pPr>
              <w:ind w:left="0" w:firstLine="0"/>
              <w:rPr>
                <w:sz w:val="20"/>
                <w:szCs w:val="20"/>
              </w:rPr>
            </w:pPr>
          </w:p>
          <w:p w:rsidR="005A360B" w:rsidRPr="00A31AFC" w:rsidRDefault="005A360B" w:rsidP="00553B1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>Intra</w:t>
            </w:r>
            <w:r w:rsidR="00E60A27">
              <w:rPr>
                <w:sz w:val="20"/>
                <w:szCs w:val="20"/>
              </w:rPr>
              <w:t>-</w:t>
            </w:r>
            <w:r w:rsidRPr="00A31AFC">
              <w:rPr>
                <w:sz w:val="20"/>
                <w:szCs w:val="20"/>
              </w:rPr>
              <w:t xml:space="preserve"> peritoneal fat</w:t>
            </w:r>
          </w:p>
          <w:p w:rsidR="005A360B" w:rsidRPr="00A31AFC" w:rsidRDefault="009E3DBD" w:rsidP="009E3DB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>v</w:t>
            </w:r>
            <w:r w:rsidR="0029348B" w:rsidRPr="00A31AFC">
              <w:rPr>
                <w:sz w:val="20"/>
                <w:szCs w:val="20"/>
              </w:rPr>
              <w:t>olume</w:t>
            </w:r>
            <w:r w:rsidR="005A360B" w:rsidRPr="00A31AFC">
              <w:rPr>
                <w:sz w:val="20"/>
                <w:szCs w:val="20"/>
              </w:rPr>
              <w:t>(</w:t>
            </w:r>
            <w:r w:rsidR="00280A0D" w:rsidRPr="00A31AFC">
              <w:rPr>
                <w:sz w:val="20"/>
                <w:szCs w:val="20"/>
              </w:rPr>
              <w:t>c</w:t>
            </w:r>
            <w:r w:rsidR="005A360B" w:rsidRPr="00A31AFC">
              <w:rPr>
                <w:sz w:val="20"/>
                <w:szCs w:val="20"/>
              </w:rPr>
              <w:t>m</w:t>
            </w:r>
            <w:r w:rsidR="007E222A" w:rsidRPr="00A31AFC">
              <w:rPr>
                <w:sz w:val="20"/>
                <w:szCs w:val="20"/>
                <w:vertAlign w:val="superscript"/>
              </w:rPr>
              <w:t>3</w:t>
            </w:r>
            <w:r w:rsidR="00747F26" w:rsidRPr="00A31AFC">
              <w:rPr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492701" w:rsidRDefault="0049270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0.8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492701" w:rsidRPr="00A31AFC" w:rsidRDefault="00492701" w:rsidP="00E21F65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12.2 </w:t>
            </w:r>
            <w:r w:rsidR="00E21F65">
              <w:rPr>
                <w:sz w:val="18"/>
                <w:szCs w:val="18"/>
              </w:rPr>
              <w:t>-</w:t>
            </w:r>
            <w:r w:rsidRPr="00A31AFC">
              <w:rPr>
                <w:sz w:val="18"/>
                <w:szCs w:val="18"/>
              </w:rPr>
              <w:t xml:space="preserve"> 140.6)</w:t>
            </w:r>
          </w:p>
        </w:tc>
        <w:tc>
          <w:tcPr>
            <w:tcW w:w="1350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492701" w:rsidRDefault="00492701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2.1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492701" w:rsidRPr="00A31AFC" w:rsidRDefault="00492701" w:rsidP="00553B1D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2.8 -108.6</w:t>
            </w:r>
          </w:p>
        </w:tc>
        <w:tc>
          <w:tcPr>
            <w:tcW w:w="1170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8.7</w:t>
            </w:r>
          </w:p>
          <w:p w:rsidR="00A31AFC" w:rsidRPr="00A31AFC" w:rsidRDefault="00A31AFC" w:rsidP="0093649C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Pr="00A31AFC" w:rsidRDefault="0093649C" w:rsidP="00A31AFC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4.5-</w:t>
            </w:r>
            <w:r w:rsidR="00A31AFC">
              <w:rPr>
                <w:sz w:val="18"/>
                <w:szCs w:val="18"/>
              </w:rPr>
              <w:t>1</w:t>
            </w:r>
            <w:r w:rsidRPr="00A31AFC">
              <w:rPr>
                <w:sz w:val="18"/>
                <w:szCs w:val="18"/>
              </w:rPr>
              <w:t>31.5)</w:t>
            </w:r>
          </w:p>
          <w:p w:rsidR="00212E56" w:rsidRPr="00A31AFC" w:rsidRDefault="00212E56" w:rsidP="0093649C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87.6</w:t>
            </w:r>
          </w:p>
          <w:p w:rsidR="00A31AFC" w:rsidRPr="00A31AFC" w:rsidRDefault="00A31AFC" w:rsidP="0093649C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212E56" w:rsidRPr="00A31AF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42.8- 130.4)</w:t>
            </w:r>
          </w:p>
        </w:tc>
        <w:tc>
          <w:tcPr>
            <w:tcW w:w="738" w:type="dxa"/>
          </w:tcPr>
          <w:p w:rsidR="00AE11BB" w:rsidRPr="00A31AFC" w:rsidRDefault="00AE11BB" w:rsidP="00553B1D">
            <w:pPr>
              <w:ind w:left="0" w:firstLine="0"/>
              <w:jc w:val="center"/>
              <w:rPr>
                <w:b/>
                <w:sz w:val="18"/>
                <w:szCs w:val="18"/>
              </w:rPr>
            </w:pPr>
          </w:p>
          <w:p w:rsidR="00477F94" w:rsidRPr="00E6581B" w:rsidRDefault="006829BD" w:rsidP="006829B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&lt;</w:t>
            </w:r>
            <w:r w:rsidR="00E6581B">
              <w:rPr>
                <w:sz w:val="18"/>
                <w:szCs w:val="18"/>
              </w:rPr>
              <w:t xml:space="preserve"> </w:t>
            </w:r>
            <w:r w:rsidR="007F4AA1" w:rsidRPr="00E6581B">
              <w:rPr>
                <w:sz w:val="18"/>
                <w:szCs w:val="18"/>
              </w:rPr>
              <w:t>0.0</w:t>
            </w:r>
            <w:r w:rsidRPr="00E6581B">
              <w:rPr>
                <w:sz w:val="18"/>
                <w:szCs w:val="18"/>
              </w:rPr>
              <w:t>1</w:t>
            </w:r>
            <w:r w:rsidR="00DC7670" w:rsidRPr="00E6581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2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1.3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Pr="00A31AFC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5.6 – 76.2)</w:t>
            </w:r>
          </w:p>
        </w:tc>
        <w:tc>
          <w:tcPr>
            <w:tcW w:w="1278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9.4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Pr="00A31AFC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7.1 -88)</w:t>
            </w:r>
          </w:p>
        </w:tc>
        <w:tc>
          <w:tcPr>
            <w:tcW w:w="1206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8.3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Pr="00A31AFC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9.5 -85)</w:t>
            </w:r>
          </w:p>
        </w:tc>
        <w:tc>
          <w:tcPr>
            <w:tcW w:w="1262" w:type="dxa"/>
          </w:tcPr>
          <w:p w:rsidR="000D3732" w:rsidRPr="00A31AFC" w:rsidRDefault="000D3732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72.0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04EE2" w:rsidRPr="00A31AFC" w:rsidRDefault="00004EE2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60.2 -110</w:t>
            </w:r>
            <w:r w:rsidR="00441CD9" w:rsidRPr="00A31AFC">
              <w:rPr>
                <w:sz w:val="18"/>
                <w:szCs w:val="18"/>
              </w:rPr>
              <w:t>.3</w:t>
            </w:r>
            <w:r w:rsidRPr="00A31AFC">
              <w:rPr>
                <w:sz w:val="18"/>
                <w:szCs w:val="18"/>
              </w:rPr>
              <w:t>)</w:t>
            </w:r>
          </w:p>
        </w:tc>
        <w:tc>
          <w:tcPr>
            <w:tcW w:w="1114" w:type="dxa"/>
          </w:tcPr>
          <w:p w:rsidR="0089732A" w:rsidRPr="00E6581B" w:rsidRDefault="0089732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4022D" w:rsidRPr="00E6581B" w:rsidRDefault="006829BD" w:rsidP="006829B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 xml:space="preserve">&lt; </w:t>
            </w:r>
            <w:r w:rsidR="00D4022D" w:rsidRPr="00E6581B">
              <w:rPr>
                <w:sz w:val="18"/>
                <w:szCs w:val="18"/>
              </w:rPr>
              <w:t>0.0</w:t>
            </w:r>
            <w:r w:rsidRPr="00E6581B">
              <w:rPr>
                <w:sz w:val="18"/>
                <w:szCs w:val="18"/>
              </w:rPr>
              <w:t>5</w:t>
            </w:r>
            <w:r w:rsidR="00DC7670" w:rsidRPr="00E6581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5C0056" w:rsidRPr="00A31AFC" w:rsidTr="00A31AFC">
        <w:trPr>
          <w:trHeight w:val="43"/>
        </w:trPr>
        <w:tc>
          <w:tcPr>
            <w:tcW w:w="2304" w:type="dxa"/>
          </w:tcPr>
          <w:p w:rsidR="007F7065" w:rsidRPr="00A31AFC" w:rsidRDefault="007F7065" w:rsidP="00553B1D">
            <w:pPr>
              <w:ind w:left="0" w:firstLine="0"/>
              <w:rPr>
                <w:sz w:val="20"/>
                <w:szCs w:val="20"/>
              </w:rPr>
            </w:pPr>
          </w:p>
          <w:p w:rsidR="00C03E53" w:rsidRPr="00A31AFC" w:rsidRDefault="00C03E53" w:rsidP="00553B1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 xml:space="preserve">Total </w:t>
            </w:r>
            <w:r w:rsidR="00C15755" w:rsidRPr="00A31AFC">
              <w:rPr>
                <w:sz w:val="20"/>
                <w:szCs w:val="20"/>
              </w:rPr>
              <w:t>i</w:t>
            </w:r>
            <w:r w:rsidRPr="00A31AFC">
              <w:rPr>
                <w:sz w:val="20"/>
                <w:szCs w:val="20"/>
              </w:rPr>
              <w:t>ntra</w:t>
            </w:r>
            <w:r w:rsidR="007F7065" w:rsidRPr="00A31AFC">
              <w:rPr>
                <w:sz w:val="20"/>
                <w:szCs w:val="20"/>
              </w:rPr>
              <w:t>-a</w:t>
            </w:r>
            <w:r w:rsidRPr="00A31AFC">
              <w:rPr>
                <w:sz w:val="20"/>
                <w:szCs w:val="20"/>
              </w:rPr>
              <w:t xml:space="preserve">bdominal fat </w:t>
            </w:r>
            <w:r w:rsidR="00D04C55" w:rsidRPr="00A31AFC">
              <w:rPr>
                <w:sz w:val="20"/>
                <w:szCs w:val="20"/>
              </w:rPr>
              <w:t>volume</w:t>
            </w:r>
            <w:r w:rsidRPr="00A31AFC">
              <w:rPr>
                <w:sz w:val="20"/>
                <w:szCs w:val="20"/>
              </w:rPr>
              <w:t>(</w:t>
            </w:r>
            <w:r w:rsidR="00280A0D" w:rsidRPr="00A31AFC">
              <w:rPr>
                <w:sz w:val="20"/>
                <w:szCs w:val="20"/>
              </w:rPr>
              <w:t>c</w:t>
            </w:r>
            <w:r w:rsidRPr="00A31AFC">
              <w:rPr>
                <w:sz w:val="20"/>
                <w:szCs w:val="20"/>
              </w:rPr>
              <w:t>m</w:t>
            </w:r>
            <w:r w:rsidR="00D92431" w:rsidRPr="00A31AFC">
              <w:rPr>
                <w:sz w:val="20"/>
                <w:szCs w:val="20"/>
                <w:vertAlign w:val="superscript"/>
              </w:rPr>
              <w:t>3</w:t>
            </w:r>
            <w:r w:rsidRPr="00A31AFC">
              <w:rPr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A3670" w:rsidRDefault="007A3670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3.2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A3670" w:rsidRPr="00A31AFC" w:rsidRDefault="007A3670" w:rsidP="00E21F65">
            <w:pPr>
              <w:ind w:left="0" w:firstLine="0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(18.4 </w:t>
            </w:r>
            <w:r w:rsidR="00E21F65">
              <w:rPr>
                <w:sz w:val="18"/>
                <w:szCs w:val="18"/>
              </w:rPr>
              <w:t>-</w:t>
            </w:r>
            <w:r w:rsidR="002F1F62" w:rsidRPr="00A31AFC">
              <w:rPr>
                <w:sz w:val="18"/>
                <w:szCs w:val="18"/>
              </w:rPr>
              <w:t>1</w:t>
            </w:r>
            <w:r w:rsidRPr="00A31AFC">
              <w:rPr>
                <w:sz w:val="18"/>
                <w:szCs w:val="18"/>
              </w:rPr>
              <w:t>71.2)</w:t>
            </w:r>
          </w:p>
        </w:tc>
        <w:tc>
          <w:tcPr>
            <w:tcW w:w="1350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A3670" w:rsidRDefault="007A3670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93.7</w:t>
            </w:r>
          </w:p>
          <w:p w:rsidR="00A31AFC" w:rsidRPr="00A31AFC" w:rsidRDefault="00A31AF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A3670" w:rsidRPr="00A31AFC" w:rsidRDefault="007A3670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3.8 -152.4)</w:t>
            </w:r>
          </w:p>
        </w:tc>
        <w:tc>
          <w:tcPr>
            <w:tcW w:w="1170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101.6</w:t>
            </w:r>
          </w:p>
          <w:p w:rsidR="00A31AFC" w:rsidRPr="00A31AFC" w:rsidRDefault="00A31AFC" w:rsidP="0093649C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Pr="00A31AF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8.2 -181.4)</w:t>
            </w:r>
          </w:p>
          <w:p w:rsidR="007A3670" w:rsidRPr="00A31AFC" w:rsidRDefault="007A3670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3649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128.2</w:t>
            </w:r>
          </w:p>
          <w:p w:rsidR="00A31AFC" w:rsidRPr="00A31AFC" w:rsidRDefault="00A31AFC" w:rsidP="0093649C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7A3670" w:rsidRPr="00A31AFC" w:rsidRDefault="0093649C" w:rsidP="0093649C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56.8 -179.6)</w:t>
            </w:r>
          </w:p>
        </w:tc>
        <w:tc>
          <w:tcPr>
            <w:tcW w:w="738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477F94" w:rsidRPr="00E6581B" w:rsidRDefault="006829BD" w:rsidP="006829BD">
            <w:pPr>
              <w:ind w:left="0" w:firstLine="0"/>
              <w:jc w:val="center"/>
              <w:rPr>
                <w:sz w:val="18"/>
                <w:szCs w:val="18"/>
              </w:rPr>
            </w:pPr>
            <w:r w:rsidRPr="00E6581B">
              <w:rPr>
                <w:sz w:val="18"/>
                <w:szCs w:val="18"/>
              </w:rPr>
              <w:t>&lt;</w:t>
            </w:r>
            <w:r w:rsidR="00E6581B">
              <w:rPr>
                <w:sz w:val="18"/>
                <w:szCs w:val="18"/>
              </w:rPr>
              <w:t xml:space="preserve"> </w:t>
            </w:r>
            <w:r w:rsidR="00477F94" w:rsidRPr="00E6581B">
              <w:rPr>
                <w:sz w:val="18"/>
                <w:szCs w:val="18"/>
              </w:rPr>
              <w:t>0.01</w:t>
            </w:r>
            <w:r w:rsidR="00DC7670" w:rsidRPr="00E6581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2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91A35" w:rsidRDefault="00191A3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6.7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91A35" w:rsidRPr="00A31AFC" w:rsidRDefault="00191A3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3.7 -107.4)</w:t>
            </w:r>
          </w:p>
        </w:tc>
        <w:tc>
          <w:tcPr>
            <w:tcW w:w="1278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91A35" w:rsidRDefault="00191A3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6.0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91A35" w:rsidRPr="00A31AFC" w:rsidRDefault="00191A3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6.0 -117.1)</w:t>
            </w:r>
          </w:p>
        </w:tc>
        <w:tc>
          <w:tcPr>
            <w:tcW w:w="1206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D37FC" w:rsidRDefault="001D37FC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87.4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91A35" w:rsidRPr="00A31AFC" w:rsidRDefault="00191A3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9.7 -128.5)</w:t>
            </w:r>
          </w:p>
        </w:tc>
        <w:tc>
          <w:tcPr>
            <w:tcW w:w="1262" w:type="dxa"/>
          </w:tcPr>
          <w:p w:rsidR="00342DA1" w:rsidRPr="00A31AFC" w:rsidRDefault="00342DA1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0A5C4E" w:rsidRDefault="00191A3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100</w:t>
            </w:r>
          </w:p>
          <w:p w:rsidR="00E60A27" w:rsidRPr="00A31AFC" w:rsidRDefault="00E60A27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191A35" w:rsidRPr="00A31AFC" w:rsidRDefault="00191A35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85.1 -152.4)</w:t>
            </w:r>
          </w:p>
        </w:tc>
        <w:tc>
          <w:tcPr>
            <w:tcW w:w="1114" w:type="dxa"/>
          </w:tcPr>
          <w:p w:rsidR="00C03E53" w:rsidRPr="00E6581B" w:rsidRDefault="00C03E53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D4022D" w:rsidRPr="00E6581B" w:rsidRDefault="006829BD" w:rsidP="00553B1D">
            <w:pPr>
              <w:ind w:left="0" w:firstLine="0"/>
              <w:jc w:val="center"/>
              <w:rPr>
                <w:sz w:val="18"/>
                <w:szCs w:val="18"/>
                <w:vertAlign w:val="superscript"/>
              </w:rPr>
            </w:pPr>
            <w:r w:rsidRPr="00E6581B">
              <w:rPr>
                <w:sz w:val="18"/>
                <w:szCs w:val="18"/>
              </w:rPr>
              <w:t xml:space="preserve">&lt; </w:t>
            </w:r>
            <w:r w:rsidR="00467B19" w:rsidRPr="00E6581B">
              <w:rPr>
                <w:sz w:val="18"/>
                <w:szCs w:val="18"/>
              </w:rPr>
              <w:t>0.0</w:t>
            </w:r>
            <w:r w:rsidRPr="00E6581B">
              <w:rPr>
                <w:sz w:val="18"/>
                <w:szCs w:val="18"/>
              </w:rPr>
              <w:t>5</w:t>
            </w:r>
            <w:r w:rsidR="00DC7670" w:rsidRPr="00E6581B">
              <w:rPr>
                <w:sz w:val="18"/>
                <w:szCs w:val="18"/>
                <w:vertAlign w:val="superscript"/>
              </w:rPr>
              <w:t>*</w:t>
            </w:r>
          </w:p>
          <w:p w:rsidR="009E39AA" w:rsidRPr="00E6581B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E6581B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9E39AA" w:rsidRPr="00A31AFC" w:rsidTr="00A31AFC">
        <w:trPr>
          <w:trHeight w:val="43"/>
        </w:trPr>
        <w:tc>
          <w:tcPr>
            <w:tcW w:w="2304" w:type="dxa"/>
          </w:tcPr>
          <w:p w:rsidR="009E39AA" w:rsidRPr="00A31AFC" w:rsidRDefault="009E39AA" w:rsidP="00553B1D">
            <w:pPr>
              <w:ind w:left="0" w:firstLine="0"/>
              <w:rPr>
                <w:sz w:val="20"/>
                <w:szCs w:val="20"/>
              </w:rPr>
            </w:pPr>
          </w:p>
          <w:p w:rsidR="009E39AA" w:rsidRPr="00A31AFC" w:rsidRDefault="009E39AA" w:rsidP="00553B1D">
            <w:pPr>
              <w:ind w:left="0" w:firstLine="0"/>
              <w:rPr>
                <w:sz w:val="20"/>
                <w:szCs w:val="20"/>
              </w:rPr>
            </w:pPr>
            <w:r w:rsidRPr="00A31AFC">
              <w:rPr>
                <w:sz w:val="20"/>
                <w:szCs w:val="20"/>
              </w:rPr>
              <w:t>Liver span (mm)</w:t>
            </w:r>
          </w:p>
        </w:tc>
        <w:tc>
          <w:tcPr>
            <w:tcW w:w="1404" w:type="dxa"/>
          </w:tcPr>
          <w:p w:rsidR="009E39AA" w:rsidRPr="00A31AFC" w:rsidRDefault="009E39AA" w:rsidP="009E39AA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9E39AA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6</w:t>
            </w:r>
          </w:p>
          <w:p w:rsidR="002F4A8C" w:rsidRPr="00A31AFC" w:rsidRDefault="002F4A8C" w:rsidP="009E39AA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9E39AA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3.3 -120)</w:t>
            </w:r>
          </w:p>
          <w:p w:rsidR="009E39AA" w:rsidRPr="00A31AFC" w:rsidRDefault="009E39AA" w:rsidP="009E39AA">
            <w:pPr>
              <w:ind w:left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2.4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8.1 -124.9)</w:t>
            </w:r>
          </w:p>
        </w:tc>
        <w:tc>
          <w:tcPr>
            <w:tcW w:w="1170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63.4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2- 99.2)</w:t>
            </w:r>
          </w:p>
        </w:tc>
        <w:tc>
          <w:tcPr>
            <w:tcW w:w="1170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75.1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40.8 - 118)</w:t>
            </w:r>
          </w:p>
        </w:tc>
        <w:tc>
          <w:tcPr>
            <w:tcW w:w="738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 xml:space="preserve">0.08 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NS)</w:t>
            </w:r>
          </w:p>
        </w:tc>
        <w:tc>
          <w:tcPr>
            <w:tcW w:w="1332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9.4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16.9 -123.6)</w:t>
            </w:r>
          </w:p>
        </w:tc>
        <w:tc>
          <w:tcPr>
            <w:tcW w:w="1278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7.3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0.4- 80.4)</w:t>
            </w:r>
          </w:p>
        </w:tc>
        <w:tc>
          <w:tcPr>
            <w:tcW w:w="1206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41.9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27.2- 70.5)</w:t>
            </w:r>
          </w:p>
        </w:tc>
        <w:tc>
          <w:tcPr>
            <w:tcW w:w="1262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59.6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(36.6 -109.3)</w:t>
            </w:r>
          </w:p>
        </w:tc>
        <w:tc>
          <w:tcPr>
            <w:tcW w:w="1114" w:type="dxa"/>
          </w:tcPr>
          <w:p w:rsidR="009E39AA" w:rsidRPr="00A31AFC" w:rsidRDefault="009E39AA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  <w:r w:rsidRPr="00A31AFC">
              <w:rPr>
                <w:sz w:val="18"/>
                <w:szCs w:val="18"/>
              </w:rPr>
              <w:t>0.71</w:t>
            </w:r>
          </w:p>
          <w:p w:rsidR="002F4A8C" w:rsidRPr="00A31AFC" w:rsidRDefault="002F4A8C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  <w:p w:rsidR="00A77219" w:rsidRPr="00A31AFC" w:rsidRDefault="00A77219" w:rsidP="00553B1D">
            <w:pPr>
              <w:ind w:left="0" w:firstLine="0"/>
              <w:jc w:val="center"/>
              <w:rPr>
                <w:sz w:val="18"/>
                <w:szCs w:val="18"/>
              </w:rPr>
            </w:pPr>
          </w:p>
        </w:tc>
      </w:tr>
    </w:tbl>
    <w:p w:rsidR="00F318D2" w:rsidRPr="00A31AFC" w:rsidRDefault="00FF7440" w:rsidP="00A23E5A">
      <w:pPr>
        <w:spacing w:line="276" w:lineRule="auto"/>
        <w:ind w:left="-990" w:hanging="90"/>
        <w:rPr>
          <w:sz w:val="20"/>
          <w:szCs w:val="20"/>
        </w:rPr>
      </w:pPr>
      <w:r w:rsidRPr="00A31AFC">
        <w:rPr>
          <w:b/>
          <w:sz w:val="20"/>
          <w:szCs w:val="20"/>
        </w:rPr>
        <w:t>S</w:t>
      </w:r>
      <w:r w:rsidR="00AC3810">
        <w:rPr>
          <w:b/>
          <w:sz w:val="20"/>
          <w:szCs w:val="20"/>
        </w:rPr>
        <w:t>6</w:t>
      </w:r>
      <w:r w:rsidR="00F37EEE">
        <w:rPr>
          <w:b/>
          <w:sz w:val="20"/>
          <w:szCs w:val="20"/>
        </w:rPr>
        <w:t>T</w:t>
      </w:r>
      <w:r w:rsidR="001270C3" w:rsidRPr="00A31AFC">
        <w:rPr>
          <w:b/>
          <w:sz w:val="20"/>
          <w:szCs w:val="20"/>
        </w:rPr>
        <w:t>able</w:t>
      </w:r>
      <w:r w:rsidR="00740067">
        <w:rPr>
          <w:b/>
          <w:sz w:val="20"/>
          <w:szCs w:val="20"/>
        </w:rPr>
        <w:t>:</w:t>
      </w:r>
      <w:r w:rsidR="004E1BD5">
        <w:rPr>
          <w:b/>
          <w:sz w:val="20"/>
          <w:szCs w:val="20"/>
        </w:rPr>
        <w:t xml:space="preserve"> </w:t>
      </w:r>
      <w:r w:rsidR="00024D78" w:rsidRPr="00A31AFC">
        <w:rPr>
          <w:sz w:val="20"/>
          <w:szCs w:val="20"/>
        </w:rPr>
        <w:t>Association</w:t>
      </w:r>
      <w:r w:rsidR="004E1BD5">
        <w:rPr>
          <w:sz w:val="20"/>
          <w:szCs w:val="20"/>
        </w:rPr>
        <w:t xml:space="preserve"> </w:t>
      </w:r>
      <w:r w:rsidR="001270C3" w:rsidRPr="00A31AFC">
        <w:rPr>
          <w:sz w:val="20"/>
          <w:szCs w:val="20"/>
        </w:rPr>
        <w:t>of abdo</w:t>
      </w:r>
      <w:r w:rsidR="00BC56D4" w:rsidRPr="00A31AFC">
        <w:rPr>
          <w:sz w:val="20"/>
          <w:szCs w:val="20"/>
        </w:rPr>
        <w:t>minal fat</w:t>
      </w:r>
      <w:r w:rsidR="003F6332" w:rsidRPr="00A31AFC">
        <w:rPr>
          <w:sz w:val="20"/>
          <w:szCs w:val="20"/>
        </w:rPr>
        <w:t xml:space="preserve"> depots and liver span </w:t>
      </w:r>
      <w:r w:rsidR="00BC56D4" w:rsidRPr="00A31AFC">
        <w:rPr>
          <w:sz w:val="20"/>
          <w:szCs w:val="20"/>
        </w:rPr>
        <w:t>across quartiles of pancreatic volume</w:t>
      </w:r>
      <w:r w:rsidR="000C5DFF">
        <w:rPr>
          <w:sz w:val="20"/>
          <w:szCs w:val="20"/>
        </w:rPr>
        <w:t>.</w:t>
      </w:r>
    </w:p>
    <w:p w:rsidR="002253D5" w:rsidRDefault="002253D5" w:rsidP="00474CDC">
      <w:pPr>
        <w:spacing w:line="240" w:lineRule="auto"/>
        <w:ind w:left="450" w:right="-720" w:hanging="90"/>
        <w:rPr>
          <w:sz w:val="20"/>
          <w:szCs w:val="20"/>
        </w:rPr>
      </w:pPr>
    </w:p>
    <w:p w:rsidR="00474CDC" w:rsidRPr="00A31AFC" w:rsidRDefault="00474CDC" w:rsidP="00474CDC">
      <w:pPr>
        <w:spacing w:line="240" w:lineRule="auto"/>
        <w:ind w:left="450" w:right="-720" w:hanging="90"/>
        <w:rPr>
          <w:sz w:val="20"/>
          <w:szCs w:val="20"/>
        </w:rPr>
      </w:pPr>
      <w:r w:rsidRPr="00A31AFC">
        <w:rPr>
          <w:sz w:val="20"/>
          <w:szCs w:val="20"/>
        </w:rPr>
        <w:t xml:space="preserve">Total </w:t>
      </w:r>
      <w:r w:rsidR="002673B0">
        <w:rPr>
          <w:sz w:val="20"/>
          <w:szCs w:val="20"/>
        </w:rPr>
        <w:t>i</w:t>
      </w:r>
      <w:r w:rsidRPr="00A31AFC">
        <w:rPr>
          <w:sz w:val="20"/>
          <w:szCs w:val="20"/>
        </w:rPr>
        <w:t>ntra-abdominal fat</w:t>
      </w:r>
      <w:r w:rsidR="00CE1561">
        <w:rPr>
          <w:sz w:val="20"/>
          <w:szCs w:val="20"/>
        </w:rPr>
        <w:t>;</w:t>
      </w:r>
      <w:r w:rsidR="00BB7E0A"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 w:rsidRPr="00A31AFC">
        <w:rPr>
          <w:sz w:val="20"/>
          <w:szCs w:val="20"/>
        </w:rPr>
        <w:t xml:space="preserve">ases: Q1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2: 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8B0C3F">
        <w:rPr>
          <w:sz w:val="20"/>
          <w:szCs w:val="20"/>
        </w:rPr>
        <w:t xml:space="preserve">&lt; </w:t>
      </w:r>
      <w:r w:rsidRPr="00A31AFC">
        <w:rPr>
          <w:sz w:val="20"/>
          <w:szCs w:val="20"/>
        </w:rPr>
        <w:t>0.0</w:t>
      </w:r>
      <w:r w:rsidR="008B0C3F">
        <w:rPr>
          <w:sz w:val="20"/>
          <w:szCs w:val="20"/>
        </w:rPr>
        <w:t>5</w:t>
      </w:r>
      <w:r w:rsidRPr="00A31AFC">
        <w:rPr>
          <w:sz w:val="20"/>
          <w:szCs w:val="20"/>
        </w:rPr>
        <w:t xml:space="preserve">, Q1 </w:t>
      </w:r>
      <w:r w:rsidRPr="00A31AFC">
        <w:rPr>
          <w:i/>
          <w:sz w:val="20"/>
          <w:szCs w:val="20"/>
        </w:rPr>
        <w:t xml:space="preserve">vs </w:t>
      </w:r>
      <w:r w:rsidRPr="00A31AFC">
        <w:rPr>
          <w:sz w:val="20"/>
          <w:szCs w:val="20"/>
        </w:rPr>
        <w:t xml:space="preserve">Q3:  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8B0C3F">
        <w:rPr>
          <w:sz w:val="20"/>
          <w:szCs w:val="20"/>
        </w:rPr>
        <w:t xml:space="preserve">&lt; </w:t>
      </w:r>
      <w:r w:rsidRPr="00A31AFC">
        <w:rPr>
          <w:sz w:val="20"/>
          <w:szCs w:val="20"/>
        </w:rPr>
        <w:t>0.00</w:t>
      </w:r>
      <w:r w:rsidR="008B0C3F">
        <w:rPr>
          <w:sz w:val="20"/>
          <w:szCs w:val="20"/>
        </w:rPr>
        <w:t>1</w:t>
      </w:r>
      <w:proofErr w:type="gramStart"/>
      <w:r w:rsidRPr="00A31AFC">
        <w:rPr>
          <w:sz w:val="20"/>
          <w:szCs w:val="20"/>
        </w:rPr>
        <w:t>,Q1</w:t>
      </w:r>
      <w:proofErr w:type="gramEnd"/>
      <w:r w:rsidRPr="00A31AFC">
        <w:rPr>
          <w:sz w:val="20"/>
          <w:szCs w:val="20"/>
        </w:rPr>
        <w:t xml:space="preserve"> </w:t>
      </w:r>
      <w:r w:rsidRPr="00A31AFC">
        <w:rPr>
          <w:i/>
          <w:sz w:val="20"/>
          <w:szCs w:val="20"/>
        </w:rPr>
        <w:t xml:space="preserve">vs. </w:t>
      </w:r>
      <w:r w:rsidRPr="00A31AFC">
        <w:rPr>
          <w:sz w:val="20"/>
          <w:szCs w:val="20"/>
        </w:rPr>
        <w:t xml:space="preserve">Q4: </w:t>
      </w:r>
      <w:r w:rsidRPr="00A31AFC">
        <w:rPr>
          <w:i/>
          <w:sz w:val="20"/>
          <w:szCs w:val="20"/>
        </w:rPr>
        <w:t xml:space="preserve">p </w:t>
      </w:r>
      <w:r w:rsidR="008B0C3F">
        <w:rPr>
          <w:i/>
          <w:sz w:val="20"/>
          <w:szCs w:val="20"/>
        </w:rPr>
        <w:t xml:space="preserve">&lt; </w:t>
      </w:r>
      <w:r w:rsidRPr="00A31AFC">
        <w:rPr>
          <w:sz w:val="20"/>
          <w:szCs w:val="20"/>
        </w:rPr>
        <w:t>0.0</w:t>
      </w:r>
      <w:r w:rsidR="008B0C3F">
        <w:rPr>
          <w:sz w:val="20"/>
          <w:szCs w:val="20"/>
        </w:rPr>
        <w:t>1</w:t>
      </w:r>
      <w:r w:rsidRPr="00A31AFC">
        <w:rPr>
          <w:sz w:val="20"/>
          <w:szCs w:val="20"/>
        </w:rPr>
        <w:t xml:space="preserve">, Q2 </w:t>
      </w:r>
      <w:r w:rsidRPr="00A31AFC">
        <w:rPr>
          <w:i/>
          <w:sz w:val="20"/>
          <w:szCs w:val="20"/>
        </w:rPr>
        <w:t>vs.</w:t>
      </w:r>
      <w:r w:rsidRPr="00A31AFC">
        <w:rPr>
          <w:sz w:val="20"/>
          <w:szCs w:val="20"/>
        </w:rPr>
        <w:t xml:space="preserve"> Q3: </w:t>
      </w:r>
      <w:r w:rsidRPr="00A31AFC">
        <w:rPr>
          <w:i/>
          <w:sz w:val="20"/>
          <w:szCs w:val="20"/>
        </w:rPr>
        <w:t xml:space="preserve">p </w:t>
      </w:r>
      <w:r w:rsidR="008B0C3F">
        <w:rPr>
          <w:i/>
          <w:sz w:val="20"/>
          <w:szCs w:val="20"/>
        </w:rPr>
        <w:t xml:space="preserve">&lt; </w:t>
      </w:r>
      <w:r w:rsidRPr="00A31AFC">
        <w:rPr>
          <w:sz w:val="20"/>
          <w:szCs w:val="20"/>
        </w:rPr>
        <w:t>0.0</w:t>
      </w:r>
      <w:r w:rsidR="008B0C3F">
        <w:rPr>
          <w:sz w:val="20"/>
          <w:szCs w:val="20"/>
        </w:rPr>
        <w:t>1</w:t>
      </w:r>
      <w:r w:rsidRPr="00A31AFC">
        <w:rPr>
          <w:sz w:val="20"/>
          <w:szCs w:val="20"/>
        </w:rPr>
        <w:t xml:space="preserve">, Q3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4: 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8B0C3F">
        <w:rPr>
          <w:sz w:val="20"/>
          <w:szCs w:val="20"/>
        </w:rPr>
        <w:t>&lt;</w:t>
      </w:r>
      <w:r w:rsidRPr="00A31AFC">
        <w:rPr>
          <w:sz w:val="20"/>
          <w:szCs w:val="20"/>
        </w:rPr>
        <w:t xml:space="preserve"> 0.0</w:t>
      </w:r>
      <w:r w:rsidR="008B0C3F">
        <w:rPr>
          <w:sz w:val="20"/>
          <w:szCs w:val="20"/>
        </w:rPr>
        <w:t>5</w:t>
      </w:r>
      <w:r w:rsidRPr="00A31AFC">
        <w:rPr>
          <w:sz w:val="20"/>
          <w:szCs w:val="20"/>
        </w:rPr>
        <w:t xml:space="preserve"> </w:t>
      </w:r>
    </w:p>
    <w:p w:rsidR="00474CDC" w:rsidRPr="00A31AFC" w:rsidRDefault="00474CDC" w:rsidP="00474CDC">
      <w:pPr>
        <w:spacing w:line="240" w:lineRule="auto"/>
        <w:ind w:left="450" w:right="-720" w:hanging="90"/>
        <w:rPr>
          <w:sz w:val="20"/>
          <w:szCs w:val="20"/>
        </w:rPr>
      </w:pPr>
      <w:r w:rsidRPr="00A31AFC">
        <w:rPr>
          <w:sz w:val="20"/>
          <w:szCs w:val="20"/>
        </w:rPr>
        <w:t xml:space="preserve">Total </w:t>
      </w:r>
      <w:r w:rsidR="002673B0">
        <w:rPr>
          <w:sz w:val="20"/>
          <w:szCs w:val="20"/>
        </w:rPr>
        <w:t>i</w:t>
      </w:r>
      <w:r w:rsidRPr="00A31AFC">
        <w:rPr>
          <w:sz w:val="20"/>
          <w:szCs w:val="20"/>
        </w:rPr>
        <w:t>ntra-abdominal fat</w:t>
      </w:r>
      <w:r w:rsidR="00CE1561">
        <w:rPr>
          <w:sz w:val="20"/>
          <w:szCs w:val="20"/>
        </w:rPr>
        <w:t>;</w:t>
      </w:r>
      <w:r>
        <w:rPr>
          <w:sz w:val="20"/>
          <w:szCs w:val="20"/>
        </w:rPr>
        <w:t xml:space="preserve"> c</w:t>
      </w:r>
      <w:r w:rsidRPr="00A31AFC">
        <w:rPr>
          <w:sz w:val="20"/>
          <w:szCs w:val="20"/>
        </w:rPr>
        <w:t xml:space="preserve">ontrols:  Q1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4: </w:t>
      </w:r>
      <w:r w:rsidRPr="00A31AFC">
        <w:rPr>
          <w:i/>
          <w:sz w:val="20"/>
          <w:szCs w:val="20"/>
        </w:rPr>
        <w:t>p</w:t>
      </w:r>
      <w:r w:rsidR="00FD78E6">
        <w:rPr>
          <w:i/>
          <w:sz w:val="20"/>
          <w:szCs w:val="20"/>
        </w:rPr>
        <w:t xml:space="preserve"> &lt;</w:t>
      </w:r>
      <w:r w:rsidRPr="00A31AFC">
        <w:rPr>
          <w:sz w:val="20"/>
          <w:szCs w:val="20"/>
        </w:rPr>
        <w:t>0.0</w:t>
      </w:r>
      <w:r w:rsidR="00FD78E6">
        <w:rPr>
          <w:sz w:val="20"/>
          <w:szCs w:val="20"/>
        </w:rPr>
        <w:t>1</w:t>
      </w:r>
      <w:r w:rsidRPr="00A31AFC">
        <w:rPr>
          <w:sz w:val="20"/>
          <w:szCs w:val="20"/>
        </w:rPr>
        <w:t>,</w:t>
      </w:r>
      <w:r w:rsidR="0091738D">
        <w:rPr>
          <w:sz w:val="20"/>
          <w:szCs w:val="20"/>
        </w:rPr>
        <w:t xml:space="preserve"> </w:t>
      </w:r>
      <w:r w:rsidRPr="00A31AFC">
        <w:rPr>
          <w:sz w:val="20"/>
          <w:szCs w:val="20"/>
        </w:rPr>
        <w:t xml:space="preserve">Q2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4: 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FD78E6">
        <w:rPr>
          <w:sz w:val="20"/>
          <w:szCs w:val="20"/>
        </w:rPr>
        <w:t>&lt;</w:t>
      </w:r>
      <w:r w:rsidRPr="00A31AFC">
        <w:rPr>
          <w:sz w:val="20"/>
          <w:szCs w:val="20"/>
        </w:rPr>
        <w:t xml:space="preserve"> 0.0</w:t>
      </w:r>
      <w:r w:rsidR="00FD78E6">
        <w:rPr>
          <w:sz w:val="20"/>
          <w:szCs w:val="20"/>
        </w:rPr>
        <w:t>1</w:t>
      </w:r>
      <w:r w:rsidRPr="00A31AFC">
        <w:rPr>
          <w:sz w:val="20"/>
          <w:szCs w:val="20"/>
        </w:rPr>
        <w:t xml:space="preserve">  </w:t>
      </w:r>
    </w:p>
    <w:p w:rsidR="009667E5" w:rsidRPr="00A31AFC" w:rsidRDefault="009667E5" w:rsidP="002531E6">
      <w:pPr>
        <w:spacing w:line="240" w:lineRule="auto"/>
        <w:ind w:right="-450"/>
        <w:rPr>
          <w:sz w:val="20"/>
          <w:szCs w:val="20"/>
        </w:rPr>
      </w:pPr>
      <w:r w:rsidRPr="00A31AFC">
        <w:rPr>
          <w:sz w:val="20"/>
          <w:szCs w:val="20"/>
        </w:rPr>
        <w:t xml:space="preserve">Retroperitoneal </w:t>
      </w:r>
      <w:r w:rsidR="00F74023" w:rsidRPr="00A31AFC">
        <w:rPr>
          <w:sz w:val="20"/>
          <w:szCs w:val="20"/>
        </w:rPr>
        <w:t>fat</w:t>
      </w:r>
      <w:r w:rsidR="00CE1561">
        <w:rPr>
          <w:sz w:val="20"/>
          <w:szCs w:val="20"/>
        </w:rPr>
        <w:t>;</w:t>
      </w:r>
      <w:r w:rsidR="00BB7E0A">
        <w:rPr>
          <w:sz w:val="20"/>
          <w:szCs w:val="20"/>
        </w:rPr>
        <w:t xml:space="preserve"> </w:t>
      </w:r>
      <w:r w:rsidR="00CE28F9">
        <w:rPr>
          <w:sz w:val="20"/>
          <w:szCs w:val="20"/>
        </w:rPr>
        <w:t>c</w:t>
      </w:r>
      <w:r w:rsidR="000606F0" w:rsidRPr="00A31AFC">
        <w:rPr>
          <w:sz w:val="20"/>
          <w:szCs w:val="20"/>
        </w:rPr>
        <w:t>a</w:t>
      </w:r>
      <w:r w:rsidRPr="00A31AFC">
        <w:rPr>
          <w:sz w:val="20"/>
          <w:szCs w:val="20"/>
        </w:rPr>
        <w:t xml:space="preserve">ses: Q1 </w:t>
      </w:r>
      <w:r w:rsidRPr="00A31AFC">
        <w:rPr>
          <w:i/>
          <w:sz w:val="20"/>
          <w:szCs w:val="20"/>
        </w:rPr>
        <w:t xml:space="preserve">vs </w:t>
      </w:r>
      <w:r w:rsidRPr="00A31AFC">
        <w:rPr>
          <w:sz w:val="20"/>
          <w:szCs w:val="20"/>
        </w:rPr>
        <w:t>Q3</w:t>
      </w:r>
      <w:r w:rsidR="00410824" w:rsidRPr="00A31AFC">
        <w:rPr>
          <w:sz w:val="20"/>
          <w:szCs w:val="20"/>
        </w:rPr>
        <w:t>:</w:t>
      </w:r>
      <w:r w:rsidR="0091738D">
        <w:rPr>
          <w:sz w:val="20"/>
          <w:szCs w:val="20"/>
        </w:rPr>
        <w:t xml:space="preserve"> 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2F21D1">
        <w:rPr>
          <w:sz w:val="20"/>
          <w:szCs w:val="20"/>
        </w:rPr>
        <w:t>&lt;</w:t>
      </w:r>
      <w:r w:rsidR="00DE736D" w:rsidRPr="00A31AFC">
        <w:rPr>
          <w:sz w:val="20"/>
          <w:szCs w:val="20"/>
        </w:rPr>
        <w:t xml:space="preserve"> 0.00</w:t>
      </w:r>
      <w:r w:rsidR="002F21D1">
        <w:rPr>
          <w:sz w:val="20"/>
          <w:szCs w:val="20"/>
        </w:rPr>
        <w:t>1</w:t>
      </w:r>
      <w:r w:rsidRPr="00A31AFC">
        <w:rPr>
          <w:sz w:val="20"/>
          <w:szCs w:val="20"/>
        </w:rPr>
        <w:t xml:space="preserve">, Q1 </w:t>
      </w:r>
      <w:r w:rsidRPr="00A31AFC">
        <w:rPr>
          <w:i/>
          <w:sz w:val="20"/>
          <w:szCs w:val="20"/>
        </w:rPr>
        <w:t xml:space="preserve">vs </w:t>
      </w:r>
      <w:r w:rsidRPr="00A31AFC">
        <w:rPr>
          <w:sz w:val="20"/>
          <w:szCs w:val="20"/>
        </w:rPr>
        <w:t>Q4</w:t>
      </w:r>
      <w:proofErr w:type="gramStart"/>
      <w:r w:rsidR="00410824" w:rsidRPr="00A31AFC">
        <w:rPr>
          <w:sz w:val="20"/>
          <w:szCs w:val="20"/>
        </w:rPr>
        <w:t>:</w:t>
      </w:r>
      <w:r w:rsidRPr="00A31AFC">
        <w:rPr>
          <w:i/>
          <w:sz w:val="20"/>
          <w:szCs w:val="20"/>
        </w:rPr>
        <w:t>p</w:t>
      </w:r>
      <w:proofErr w:type="gramEnd"/>
      <w:r w:rsidRPr="00A31AFC">
        <w:rPr>
          <w:i/>
          <w:sz w:val="20"/>
          <w:szCs w:val="20"/>
        </w:rPr>
        <w:t xml:space="preserve"> </w:t>
      </w:r>
      <w:r w:rsidR="002F21D1">
        <w:rPr>
          <w:i/>
          <w:sz w:val="20"/>
          <w:szCs w:val="20"/>
        </w:rPr>
        <w:t>&lt;</w:t>
      </w:r>
      <w:r w:rsidR="00DE736D" w:rsidRPr="00A31AFC">
        <w:rPr>
          <w:sz w:val="20"/>
          <w:szCs w:val="20"/>
        </w:rPr>
        <w:t xml:space="preserve"> 0.0</w:t>
      </w:r>
      <w:r w:rsidR="002F21D1">
        <w:rPr>
          <w:sz w:val="20"/>
          <w:szCs w:val="20"/>
        </w:rPr>
        <w:t>1</w:t>
      </w:r>
      <w:r w:rsidRPr="00A31AFC">
        <w:rPr>
          <w:sz w:val="20"/>
          <w:szCs w:val="20"/>
        </w:rPr>
        <w:t xml:space="preserve">, Q2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3</w:t>
      </w:r>
      <w:r w:rsidR="00410824" w:rsidRPr="00A31AFC">
        <w:rPr>
          <w:sz w:val="20"/>
          <w:szCs w:val="20"/>
        </w:rPr>
        <w:t>:</w:t>
      </w:r>
      <w:r w:rsidRPr="00A31AFC">
        <w:rPr>
          <w:i/>
          <w:sz w:val="20"/>
          <w:szCs w:val="20"/>
        </w:rPr>
        <w:t xml:space="preserve">p </w:t>
      </w:r>
      <w:r w:rsidR="002F21D1">
        <w:rPr>
          <w:i/>
          <w:sz w:val="20"/>
          <w:szCs w:val="20"/>
        </w:rPr>
        <w:t xml:space="preserve">&lt; </w:t>
      </w:r>
      <w:r w:rsidR="00DE736D" w:rsidRPr="00A31AFC">
        <w:rPr>
          <w:sz w:val="20"/>
          <w:szCs w:val="20"/>
        </w:rPr>
        <w:t>0.0</w:t>
      </w:r>
      <w:r w:rsidR="002F21D1">
        <w:rPr>
          <w:sz w:val="20"/>
          <w:szCs w:val="20"/>
        </w:rPr>
        <w:t>5</w:t>
      </w:r>
      <w:r w:rsidR="00BF63ED" w:rsidRPr="00A31AFC">
        <w:rPr>
          <w:sz w:val="20"/>
          <w:szCs w:val="20"/>
        </w:rPr>
        <w:t xml:space="preserve">, </w:t>
      </w:r>
      <w:r w:rsidR="00CE1561">
        <w:rPr>
          <w:sz w:val="20"/>
          <w:szCs w:val="20"/>
        </w:rPr>
        <w:t>c</w:t>
      </w:r>
      <w:r w:rsidR="00BF63ED" w:rsidRPr="00A31AFC">
        <w:rPr>
          <w:sz w:val="20"/>
          <w:szCs w:val="20"/>
        </w:rPr>
        <w:t>ontrols:</w:t>
      </w:r>
      <w:r w:rsidRPr="00A31AFC">
        <w:rPr>
          <w:sz w:val="20"/>
          <w:szCs w:val="20"/>
        </w:rPr>
        <w:t xml:space="preserve">  Q1 </w:t>
      </w:r>
      <w:r w:rsidRPr="00A31AFC">
        <w:rPr>
          <w:i/>
          <w:sz w:val="20"/>
          <w:szCs w:val="20"/>
        </w:rPr>
        <w:t>vs</w:t>
      </w:r>
      <w:r w:rsidR="000606F0" w:rsidRPr="00A31AFC">
        <w:rPr>
          <w:i/>
          <w:sz w:val="20"/>
          <w:szCs w:val="20"/>
        </w:rPr>
        <w:t>.</w:t>
      </w:r>
      <w:r w:rsidRPr="00A31AFC">
        <w:rPr>
          <w:sz w:val="20"/>
          <w:szCs w:val="20"/>
        </w:rPr>
        <w:t xml:space="preserve"> Q4</w:t>
      </w:r>
      <w:r w:rsidR="00410824" w:rsidRPr="00A31AFC">
        <w:rPr>
          <w:sz w:val="20"/>
          <w:szCs w:val="20"/>
        </w:rPr>
        <w:t>:</w:t>
      </w:r>
      <w:r w:rsidRPr="00A31AFC">
        <w:rPr>
          <w:i/>
          <w:sz w:val="20"/>
          <w:szCs w:val="20"/>
        </w:rPr>
        <w:t xml:space="preserve">p </w:t>
      </w:r>
      <w:r w:rsidR="002F21D1">
        <w:rPr>
          <w:i/>
          <w:sz w:val="20"/>
          <w:szCs w:val="20"/>
        </w:rPr>
        <w:t>&lt;</w:t>
      </w:r>
      <w:r w:rsidR="00BC767F" w:rsidRPr="00A31AFC">
        <w:rPr>
          <w:sz w:val="20"/>
          <w:szCs w:val="20"/>
        </w:rPr>
        <w:t xml:space="preserve"> 0.0</w:t>
      </w:r>
      <w:r w:rsidR="002F21D1">
        <w:rPr>
          <w:sz w:val="20"/>
          <w:szCs w:val="20"/>
        </w:rPr>
        <w:t>1</w:t>
      </w:r>
    </w:p>
    <w:p w:rsidR="001D044D" w:rsidRPr="00A31AFC" w:rsidRDefault="001D044D" w:rsidP="00CE28F9">
      <w:pPr>
        <w:tabs>
          <w:tab w:val="left" w:pos="12870"/>
        </w:tabs>
        <w:spacing w:line="240" w:lineRule="auto"/>
        <w:ind w:right="-450"/>
        <w:rPr>
          <w:sz w:val="20"/>
          <w:szCs w:val="20"/>
        </w:rPr>
      </w:pPr>
      <w:r w:rsidRPr="00A31AFC">
        <w:rPr>
          <w:sz w:val="20"/>
          <w:szCs w:val="20"/>
        </w:rPr>
        <w:t xml:space="preserve">Intra-peritoneal </w:t>
      </w:r>
      <w:r w:rsidR="00941816" w:rsidRPr="00A31AFC">
        <w:rPr>
          <w:sz w:val="20"/>
          <w:szCs w:val="20"/>
        </w:rPr>
        <w:t>fat</w:t>
      </w:r>
      <w:r w:rsidR="00CE1561">
        <w:rPr>
          <w:sz w:val="20"/>
          <w:szCs w:val="20"/>
        </w:rPr>
        <w:t>;</w:t>
      </w:r>
      <w:r w:rsidR="00BB7E0A">
        <w:rPr>
          <w:sz w:val="20"/>
          <w:szCs w:val="20"/>
        </w:rPr>
        <w:t xml:space="preserve"> </w:t>
      </w:r>
      <w:r w:rsidR="00CE28F9">
        <w:rPr>
          <w:sz w:val="20"/>
          <w:szCs w:val="20"/>
        </w:rPr>
        <w:t>c</w:t>
      </w:r>
      <w:r w:rsidRPr="00A31AFC">
        <w:rPr>
          <w:sz w:val="20"/>
          <w:szCs w:val="20"/>
        </w:rPr>
        <w:t xml:space="preserve">ases: Q1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2</w:t>
      </w:r>
      <w:r w:rsidR="006B0210" w:rsidRPr="00A31AFC">
        <w:rPr>
          <w:sz w:val="20"/>
          <w:szCs w:val="20"/>
        </w:rPr>
        <w:t>:</w:t>
      </w:r>
      <w:r w:rsidR="0091738D">
        <w:rPr>
          <w:sz w:val="20"/>
          <w:szCs w:val="20"/>
        </w:rPr>
        <w:t xml:space="preserve"> 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41066C">
        <w:rPr>
          <w:sz w:val="20"/>
          <w:szCs w:val="20"/>
        </w:rPr>
        <w:t>&lt;</w:t>
      </w:r>
      <w:r w:rsidR="005B131E" w:rsidRPr="00A31AFC">
        <w:rPr>
          <w:sz w:val="20"/>
          <w:szCs w:val="20"/>
        </w:rPr>
        <w:t xml:space="preserve"> 0.0</w:t>
      </w:r>
      <w:r w:rsidR="0041066C">
        <w:rPr>
          <w:sz w:val="20"/>
          <w:szCs w:val="20"/>
        </w:rPr>
        <w:t>5</w:t>
      </w:r>
      <w:r w:rsidRPr="00A31AFC">
        <w:rPr>
          <w:sz w:val="20"/>
          <w:szCs w:val="20"/>
        </w:rPr>
        <w:t xml:space="preserve">, Q1 </w:t>
      </w:r>
      <w:r w:rsidRPr="00A31AFC">
        <w:rPr>
          <w:i/>
          <w:sz w:val="20"/>
          <w:szCs w:val="20"/>
        </w:rPr>
        <w:t xml:space="preserve">vs </w:t>
      </w:r>
      <w:r w:rsidRPr="00A31AFC">
        <w:rPr>
          <w:sz w:val="20"/>
          <w:szCs w:val="20"/>
        </w:rPr>
        <w:t>Q3</w:t>
      </w:r>
      <w:proofErr w:type="gramStart"/>
      <w:r w:rsidR="006B0210" w:rsidRPr="00A31AFC">
        <w:rPr>
          <w:sz w:val="20"/>
          <w:szCs w:val="20"/>
        </w:rPr>
        <w:t>:</w:t>
      </w:r>
      <w:r w:rsidRPr="00A31AFC">
        <w:rPr>
          <w:i/>
          <w:sz w:val="20"/>
          <w:szCs w:val="20"/>
        </w:rPr>
        <w:t>p</w:t>
      </w:r>
      <w:proofErr w:type="gramEnd"/>
      <w:r w:rsidRPr="00A31AFC">
        <w:rPr>
          <w:sz w:val="20"/>
          <w:szCs w:val="20"/>
        </w:rPr>
        <w:t xml:space="preserve"> </w:t>
      </w:r>
      <w:r w:rsidR="0041066C">
        <w:rPr>
          <w:sz w:val="20"/>
          <w:szCs w:val="20"/>
        </w:rPr>
        <w:t>&lt;</w:t>
      </w:r>
      <w:r w:rsidR="003E0B69" w:rsidRPr="00A31AFC">
        <w:rPr>
          <w:sz w:val="20"/>
          <w:szCs w:val="20"/>
        </w:rPr>
        <w:t>0.00</w:t>
      </w:r>
      <w:r w:rsidR="0041066C">
        <w:rPr>
          <w:sz w:val="20"/>
          <w:szCs w:val="20"/>
        </w:rPr>
        <w:t>1</w:t>
      </w:r>
      <w:r w:rsidRPr="00A31AFC">
        <w:rPr>
          <w:sz w:val="20"/>
          <w:szCs w:val="20"/>
        </w:rPr>
        <w:t xml:space="preserve">, Q1 </w:t>
      </w:r>
      <w:r w:rsidRPr="00A31AFC">
        <w:rPr>
          <w:i/>
          <w:sz w:val="20"/>
          <w:szCs w:val="20"/>
        </w:rPr>
        <w:t xml:space="preserve">vs </w:t>
      </w:r>
      <w:r w:rsidRPr="00A31AFC">
        <w:rPr>
          <w:sz w:val="20"/>
          <w:szCs w:val="20"/>
        </w:rPr>
        <w:t>Q4</w:t>
      </w:r>
      <w:r w:rsidR="006B0210" w:rsidRPr="00A31AFC">
        <w:rPr>
          <w:sz w:val="20"/>
          <w:szCs w:val="20"/>
        </w:rPr>
        <w:t>:</w:t>
      </w:r>
      <w:r w:rsidRPr="00A31AFC">
        <w:rPr>
          <w:i/>
          <w:sz w:val="20"/>
          <w:szCs w:val="20"/>
        </w:rPr>
        <w:t xml:space="preserve">p </w:t>
      </w:r>
      <w:r w:rsidR="0041066C">
        <w:rPr>
          <w:i/>
          <w:sz w:val="20"/>
          <w:szCs w:val="20"/>
        </w:rPr>
        <w:t>&lt;</w:t>
      </w:r>
      <w:r w:rsidRPr="00A31AFC">
        <w:rPr>
          <w:sz w:val="20"/>
          <w:szCs w:val="20"/>
        </w:rPr>
        <w:t xml:space="preserve"> </w:t>
      </w:r>
      <w:r w:rsidR="00864851" w:rsidRPr="00A31AFC">
        <w:rPr>
          <w:sz w:val="20"/>
          <w:szCs w:val="20"/>
        </w:rPr>
        <w:t>0.00</w:t>
      </w:r>
      <w:r w:rsidR="0041066C">
        <w:rPr>
          <w:sz w:val="20"/>
          <w:szCs w:val="20"/>
        </w:rPr>
        <w:t>1</w:t>
      </w:r>
      <w:r w:rsidRPr="00A31AFC">
        <w:rPr>
          <w:sz w:val="20"/>
          <w:szCs w:val="20"/>
        </w:rPr>
        <w:t xml:space="preserve">, Q2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3</w:t>
      </w:r>
      <w:r w:rsidR="006B0210" w:rsidRPr="00A31AFC">
        <w:rPr>
          <w:sz w:val="20"/>
          <w:szCs w:val="20"/>
        </w:rPr>
        <w:t>:</w:t>
      </w:r>
      <w:r w:rsidRPr="00A31AFC">
        <w:rPr>
          <w:i/>
          <w:sz w:val="20"/>
          <w:szCs w:val="20"/>
        </w:rPr>
        <w:t xml:space="preserve">p </w:t>
      </w:r>
      <w:r w:rsidR="0041066C">
        <w:rPr>
          <w:i/>
          <w:sz w:val="20"/>
          <w:szCs w:val="20"/>
        </w:rPr>
        <w:t>&lt;</w:t>
      </w:r>
      <w:r w:rsidR="00864851" w:rsidRPr="00A31AFC">
        <w:rPr>
          <w:sz w:val="20"/>
          <w:szCs w:val="20"/>
        </w:rPr>
        <w:t>0.001</w:t>
      </w:r>
      <w:r w:rsidRPr="00A31AFC">
        <w:rPr>
          <w:sz w:val="20"/>
          <w:szCs w:val="20"/>
        </w:rPr>
        <w:t xml:space="preserve">, Q3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4</w:t>
      </w:r>
      <w:r w:rsidR="006B0210" w:rsidRPr="00A31AFC">
        <w:rPr>
          <w:sz w:val="20"/>
          <w:szCs w:val="20"/>
        </w:rPr>
        <w:t>: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41066C">
        <w:rPr>
          <w:sz w:val="20"/>
          <w:szCs w:val="20"/>
        </w:rPr>
        <w:t>&lt;</w:t>
      </w:r>
      <w:r w:rsidRPr="00A31AFC">
        <w:rPr>
          <w:sz w:val="20"/>
          <w:szCs w:val="20"/>
        </w:rPr>
        <w:t xml:space="preserve"> </w:t>
      </w:r>
      <w:r w:rsidR="00864851" w:rsidRPr="00A31AFC">
        <w:rPr>
          <w:sz w:val="20"/>
          <w:szCs w:val="20"/>
        </w:rPr>
        <w:t>0.0</w:t>
      </w:r>
      <w:r w:rsidR="0041066C">
        <w:rPr>
          <w:sz w:val="20"/>
          <w:szCs w:val="20"/>
        </w:rPr>
        <w:t>5</w:t>
      </w:r>
    </w:p>
    <w:p w:rsidR="000A2AA2" w:rsidRPr="00A31AFC" w:rsidRDefault="00CE28F9" w:rsidP="000A2AA2">
      <w:pPr>
        <w:spacing w:line="240" w:lineRule="auto"/>
        <w:ind w:left="450" w:right="-720" w:hanging="90"/>
        <w:rPr>
          <w:sz w:val="20"/>
          <w:szCs w:val="20"/>
        </w:rPr>
      </w:pPr>
      <w:r>
        <w:rPr>
          <w:sz w:val="20"/>
          <w:szCs w:val="20"/>
        </w:rPr>
        <w:t>Intra- peritoneal fat</w:t>
      </w:r>
      <w:r w:rsidR="00CE1561">
        <w:rPr>
          <w:sz w:val="20"/>
          <w:szCs w:val="20"/>
        </w:rPr>
        <w:t>;</w:t>
      </w:r>
      <w:r>
        <w:rPr>
          <w:sz w:val="20"/>
          <w:szCs w:val="20"/>
        </w:rPr>
        <w:t xml:space="preserve"> controls</w:t>
      </w:r>
      <w:r w:rsidR="001D044D" w:rsidRPr="00A31AFC">
        <w:rPr>
          <w:sz w:val="20"/>
          <w:szCs w:val="20"/>
        </w:rPr>
        <w:t xml:space="preserve">: Q1 </w:t>
      </w:r>
      <w:r w:rsidR="001D044D" w:rsidRPr="00A31AFC">
        <w:rPr>
          <w:i/>
          <w:sz w:val="20"/>
          <w:szCs w:val="20"/>
        </w:rPr>
        <w:t>vs</w:t>
      </w:r>
      <w:r w:rsidR="001D044D" w:rsidRPr="00A31AFC">
        <w:rPr>
          <w:sz w:val="20"/>
          <w:szCs w:val="20"/>
        </w:rPr>
        <w:t xml:space="preserve"> Q4</w:t>
      </w:r>
      <w:r w:rsidR="006B0210" w:rsidRPr="00A31AFC">
        <w:rPr>
          <w:sz w:val="20"/>
          <w:szCs w:val="20"/>
        </w:rPr>
        <w:t>:</w:t>
      </w:r>
      <w:r w:rsidR="0091738D">
        <w:rPr>
          <w:sz w:val="20"/>
          <w:szCs w:val="20"/>
        </w:rPr>
        <w:t xml:space="preserve"> </w:t>
      </w:r>
      <w:r w:rsidR="001D044D" w:rsidRPr="00A31AFC">
        <w:rPr>
          <w:i/>
          <w:sz w:val="20"/>
          <w:szCs w:val="20"/>
        </w:rPr>
        <w:t xml:space="preserve">p </w:t>
      </w:r>
      <w:r w:rsidR="008B1336">
        <w:rPr>
          <w:i/>
          <w:sz w:val="20"/>
          <w:szCs w:val="20"/>
        </w:rPr>
        <w:t>&lt;</w:t>
      </w:r>
      <w:r w:rsidR="001D044D" w:rsidRPr="00A31AFC">
        <w:rPr>
          <w:sz w:val="20"/>
          <w:szCs w:val="20"/>
        </w:rPr>
        <w:t xml:space="preserve"> </w:t>
      </w:r>
      <w:r w:rsidR="00065965" w:rsidRPr="00A31AFC">
        <w:rPr>
          <w:sz w:val="20"/>
          <w:szCs w:val="20"/>
        </w:rPr>
        <w:t>0.0</w:t>
      </w:r>
      <w:r w:rsidR="008B1336">
        <w:rPr>
          <w:sz w:val="20"/>
          <w:szCs w:val="20"/>
        </w:rPr>
        <w:t>5</w:t>
      </w:r>
      <w:r w:rsidR="001D044D" w:rsidRPr="00A31AFC">
        <w:rPr>
          <w:sz w:val="20"/>
          <w:szCs w:val="20"/>
        </w:rPr>
        <w:t xml:space="preserve">, Q2 </w:t>
      </w:r>
      <w:r w:rsidR="001D044D" w:rsidRPr="00A31AFC">
        <w:rPr>
          <w:i/>
          <w:sz w:val="20"/>
          <w:szCs w:val="20"/>
        </w:rPr>
        <w:t>vs</w:t>
      </w:r>
      <w:r w:rsidR="001D044D" w:rsidRPr="00A31AFC">
        <w:rPr>
          <w:sz w:val="20"/>
          <w:szCs w:val="20"/>
        </w:rPr>
        <w:t xml:space="preserve"> Q4</w:t>
      </w:r>
      <w:proofErr w:type="gramStart"/>
      <w:r w:rsidR="006B0210" w:rsidRPr="00A31AFC">
        <w:rPr>
          <w:sz w:val="20"/>
          <w:szCs w:val="20"/>
        </w:rPr>
        <w:t>:</w:t>
      </w:r>
      <w:r w:rsidR="001D044D" w:rsidRPr="00A31AFC">
        <w:rPr>
          <w:i/>
          <w:sz w:val="20"/>
          <w:szCs w:val="20"/>
        </w:rPr>
        <w:t>p</w:t>
      </w:r>
      <w:proofErr w:type="gramEnd"/>
      <w:r w:rsidR="001D044D" w:rsidRPr="00A31AFC">
        <w:rPr>
          <w:sz w:val="20"/>
          <w:szCs w:val="20"/>
        </w:rPr>
        <w:t xml:space="preserve"> </w:t>
      </w:r>
      <w:r w:rsidR="008B1336">
        <w:rPr>
          <w:sz w:val="20"/>
          <w:szCs w:val="20"/>
        </w:rPr>
        <w:t xml:space="preserve">&lt; </w:t>
      </w:r>
      <w:r w:rsidR="00065965" w:rsidRPr="00A31AFC">
        <w:rPr>
          <w:sz w:val="20"/>
          <w:szCs w:val="20"/>
        </w:rPr>
        <w:t>0.0</w:t>
      </w:r>
      <w:r w:rsidR="008B1336">
        <w:rPr>
          <w:sz w:val="20"/>
          <w:szCs w:val="20"/>
        </w:rPr>
        <w:t>5</w:t>
      </w:r>
    </w:p>
    <w:p w:rsidR="00BF6EB5" w:rsidRPr="00A31AFC" w:rsidRDefault="00BF6EB5" w:rsidP="00BF6EB5">
      <w:pPr>
        <w:spacing w:line="240" w:lineRule="auto"/>
        <w:ind w:left="450" w:right="-720" w:hanging="90"/>
        <w:rPr>
          <w:sz w:val="20"/>
          <w:szCs w:val="20"/>
        </w:rPr>
      </w:pPr>
      <w:r w:rsidRPr="00A31AFC">
        <w:rPr>
          <w:sz w:val="20"/>
          <w:szCs w:val="20"/>
        </w:rPr>
        <w:t>Liver span</w:t>
      </w:r>
      <w:r w:rsidR="00CE1561">
        <w:rPr>
          <w:sz w:val="20"/>
          <w:szCs w:val="20"/>
        </w:rPr>
        <w:t>;</w:t>
      </w:r>
      <w:r w:rsidR="00CE28F9">
        <w:rPr>
          <w:sz w:val="20"/>
          <w:szCs w:val="20"/>
        </w:rPr>
        <w:t xml:space="preserve"> c</w:t>
      </w:r>
      <w:r w:rsidRPr="00A31AFC">
        <w:rPr>
          <w:sz w:val="20"/>
          <w:szCs w:val="20"/>
        </w:rPr>
        <w:t xml:space="preserve">ases: Q3 </w:t>
      </w:r>
      <w:r w:rsidRPr="00A31AFC">
        <w:rPr>
          <w:i/>
          <w:sz w:val="20"/>
          <w:szCs w:val="20"/>
        </w:rPr>
        <w:t>vs</w:t>
      </w:r>
      <w:r w:rsidRPr="00A31AFC">
        <w:rPr>
          <w:sz w:val="20"/>
          <w:szCs w:val="20"/>
        </w:rPr>
        <w:t xml:space="preserve"> Q4: </w:t>
      </w:r>
      <w:r w:rsidRPr="00A31AFC">
        <w:rPr>
          <w:i/>
          <w:sz w:val="20"/>
          <w:szCs w:val="20"/>
        </w:rPr>
        <w:t>p</w:t>
      </w:r>
      <w:r w:rsidRPr="00A31AFC">
        <w:rPr>
          <w:sz w:val="20"/>
          <w:szCs w:val="20"/>
        </w:rPr>
        <w:t xml:space="preserve"> </w:t>
      </w:r>
      <w:r w:rsidR="00A30ED8">
        <w:rPr>
          <w:sz w:val="20"/>
          <w:szCs w:val="20"/>
        </w:rPr>
        <w:t>&lt;</w:t>
      </w:r>
      <w:r w:rsidRPr="00A31AFC">
        <w:rPr>
          <w:sz w:val="20"/>
          <w:szCs w:val="20"/>
        </w:rPr>
        <w:t xml:space="preserve"> 0.0</w:t>
      </w:r>
      <w:r w:rsidR="00A30ED8">
        <w:rPr>
          <w:sz w:val="20"/>
          <w:szCs w:val="20"/>
        </w:rPr>
        <w:t>5</w:t>
      </w:r>
    </w:p>
    <w:p w:rsidR="00CA050C" w:rsidRPr="00A31AFC" w:rsidRDefault="00CA050C" w:rsidP="00E22AEE">
      <w:pPr>
        <w:spacing w:line="240" w:lineRule="auto"/>
        <w:rPr>
          <w:sz w:val="20"/>
          <w:szCs w:val="20"/>
        </w:rPr>
      </w:pPr>
    </w:p>
    <w:p w:rsidR="003A7328" w:rsidRPr="00A31AFC" w:rsidRDefault="006F72CE" w:rsidP="00E22AEE">
      <w:pPr>
        <w:spacing w:line="240" w:lineRule="auto"/>
        <w:rPr>
          <w:i/>
          <w:sz w:val="20"/>
          <w:szCs w:val="20"/>
        </w:rPr>
      </w:pPr>
      <w:r w:rsidRPr="00A31AFC">
        <w:rPr>
          <w:sz w:val="20"/>
          <w:szCs w:val="20"/>
        </w:rPr>
        <w:t>Values are</w:t>
      </w:r>
      <w:r w:rsidR="000606F0" w:rsidRPr="00A31AFC">
        <w:rPr>
          <w:sz w:val="20"/>
          <w:szCs w:val="20"/>
        </w:rPr>
        <w:t xml:space="preserve"> presented as median (minimum </w:t>
      </w:r>
      <w:r w:rsidR="007B7F37">
        <w:rPr>
          <w:sz w:val="20"/>
          <w:szCs w:val="20"/>
        </w:rPr>
        <w:t>-</w:t>
      </w:r>
      <w:r w:rsidR="000606F0" w:rsidRPr="00A31AFC">
        <w:rPr>
          <w:sz w:val="20"/>
          <w:szCs w:val="20"/>
        </w:rPr>
        <w:t xml:space="preserve"> maximum</w:t>
      </w:r>
      <w:r w:rsidR="00850FFC" w:rsidRPr="00A31AFC">
        <w:rPr>
          <w:sz w:val="20"/>
          <w:szCs w:val="20"/>
        </w:rPr>
        <w:t>)</w:t>
      </w:r>
      <w:r w:rsidR="00850FFC">
        <w:rPr>
          <w:sz w:val="20"/>
          <w:szCs w:val="20"/>
        </w:rPr>
        <w:t>,</w:t>
      </w:r>
      <w:r w:rsidR="009355D3" w:rsidRPr="00A31AFC">
        <w:rPr>
          <w:i/>
          <w:sz w:val="20"/>
          <w:szCs w:val="20"/>
          <w:vertAlign w:val="superscript"/>
        </w:rPr>
        <w:t>*</w:t>
      </w:r>
      <w:r w:rsidRPr="00A31AFC">
        <w:rPr>
          <w:i/>
          <w:sz w:val="20"/>
          <w:szCs w:val="20"/>
        </w:rPr>
        <w:t xml:space="preserve">p </w:t>
      </w:r>
      <w:r w:rsidRPr="00A31AFC">
        <w:rPr>
          <w:sz w:val="20"/>
          <w:szCs w:val="20"/>
        </w:rPr>
        <w:t>&lt; 0.05:</w:t>
      </w:r>
      <w:r w:rsidR="00387198">
        <w:rPr>
          <w:sz w:val="20"/>
          <w:szCs w:val="20"/>
        </w:rPr>
        <w:t xml:space="preserve"> </w:t>
      </w:r>
      <w:r w:rsidR="00C95E62">
        <w:rPr>
          <w:sz w:val="20"/>
          <w:szCs w:val="20"/>
        </w:rPr>
        <w:t>S</w:t>
      </w:r>
      <w:r w:rsidRPr="00A31AFC">
        <w:rPr>
          <w:sz w:val="20"/>
          <w:szCs w:val="20"/>
        </w:rPr>
        <w:t>tatistically significant</w:t>
      </w:r>
      <w:r w:rsidR="00EB0F83" w:rsidRPr="00A31AFC">
        <w:rPr>
          <w:sz w:val="20"/>
          <w:szCs w:val="20"/>
        </w:rPr>
        <w:t>.</w:t>
      </w:r>
    </w:p>
    <w:sectPr w:rsidR="003A7328" w:rsidRPr="00A31AFC" w:rsidSect="001270C3">
      <w:pgSz w:w="15840" w:h="12240" w:orient="landscape" w:code="1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446" w:rsidRDefault="00284446" w:rsidP="00613134">
      <w:pPr>
        <w:spacing w:after="0" w:line="240" w:lineRule="auto"/>
      </w:pPr>
      <w:r>
        <w:separator/>
      </w:r>
    </w:p>
  </w:endnote>
  <w:endnote w:type="continuationSeparator" w:id="0">
    <w:p w:rsidR="00284446" w:rsidRDefault="00284446" w:rsidP="00613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446" w:rsidRDefault="00284446" w:rsidP="00613134">
      <w:pPr>
        <w:spacing w:after="0" w:line="240" w:lineRule="auto"/>
      </w:pPr>
      <w:r>
        <w:separator/>
      </w:r>
    </w:p>
  </w:footnote>
  <w:footnote w:type="continuationSeparator" w:id="0">
    <w:p w:rsidR="00284446" w:rsidRDefault="00284446" w:rsidP="00613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D4286"/>
    <w:multiLevelType w:val="hybridMultilevel"/>
    <w:tmpl w:val="A0544ADA"/>
    <w:lvl w:ilvl="0" w:tplc="1BC0D902">
      <w:numFmt w:val="bullet"/>
      <w:lvlText w:val=""/>
      <w:lvlJc w:val="left"/>
      <w:pPr>
        <w:ind w:left="135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35BEC"/>
    <w:rsid w:val="00003948"/>
    <w:rsid w:val="00003FCD"/>
    <w:rsid w:val="00004EAA"/>
    <w:rsid w:val="00004ED5"/>
    <w:rsid w:val="00004EE2"/>
    <w:rsid w:val="000055B5"/>
    <w:rsid w:val="00005BC7"/>
    <w:rsid w:val="00007324"/>
    <w:rsid w:val="0000799E"/>
    <w:rsid w:val="00012C47"/>
    <w:rsid w:val="000141FC"/>
    <w:rsid w:val="00015874"/>
    <w:rsid w:val="00024D78"/>
    <w:rsid w:val="00025D06"/>
    <w:rsid w:val="000260FD"/>
    <w:rsid w:val="0002749F"/>
    <w:rsid w:val="00030968"/>
    <w:rsid w:val="00033CD9"/>
    <w:rsid w:val="0003448F"/>
    <w:rsid w:val="00043FFF"/>
    <w:rsid w:val="00045008"/>
    <w:rsid w:val="000473DD"/>
    <w:rsid w:val="0005655A"/>
    <w:rsid w:val="000606F0"/>
    <w:rsid w:val="00061185"/>
    <w:rsid w:val="0006283B"/>
    <w:rsid w:val="00065965"/>
    <w:rsid w:val="000A28AC"/>
    <w:rsid w:val="000A2AA2"/>
    <w:rsid w:val="000A48B9"/>
    <w:rsid w:val="000A59ED"/>
    <w:rsid w:val="000A5C4E"/>
    <w:rsid w:val="000A7A17"/>
    <w:rsid w:val="000B1E0E"/>
    <w:rsid w:val="000B4279"/>
    <w:rsid w:val="000B521C"/>
    <w:rsid w:val="000C5DFF"/>
    <w:rsid w:val="000D30C7"/>
    <w:rsid w:val="000D3732"/>
    <w:rsid w:val="000F178E"/>
    <w:rsid w:val="00105B33"/>
    <w:rsid w:val="0011171E"/>
    <w:rsid w:val="00113F9F"/>
    <w:rsid w:val="001209EF"/>
    <w:rsid w:val="001213A3"/>
    <w:rsid w:val="001265D1"/>
    <w:rsid w:val="001270C3"/>
    <w:rsid w:val="00127AAE"/>
    <w:rsid w:val="00132BAF"/>
    <w:rsid w:val="00135BEC"/>
    <w:rsid w:val="00137F3E"/>
    <w:rsid w:val="001424A8"/>
    <w:rsid w:val="0014612B"/>
    <w:rsid w:val="0015354C"/>
    <w:rsid w:val="001617EC"/>
    <w:rsid w:val="0016185B"/>
    <w:rsid w:val="00162003"/>
    <w:rsid w:val="0016454C"/>
    <w:rsid w:val="001659FF"/>
    <w:rsid w:val="00165FA0"/>
    <w:rsid w:val="00172046"/>
    <w:rsid w:val="001741F6"/>
    <w:rsid w:val="00191A35"/>
    <w:rsid w:val="001A1E9C"/>
    <w:rsid w:val="001A6AC8"/>
    <w:rsid w:val="001C2088"/>
    <w:rsid w:val="001C2273"/>
    <w:rsid w:val="001C6D9D"/>
    <w:rsid w:val="001D044D"/>
    <w:rsid w:val="001D37FC"/>
    <w:rsid w:val="001E2754"/>
    <w:rsid w:val="00202892"/>
    <w:rsid w:val="00205792"/>
    <w:rsid w:val="00212E56"/>
    <w:rsid w:val="00221F99"/>
    <w:rsid w:val="002235AF"/>
    <w:rsid w:val="002253D5"/>
    <w:rsid w:val="0023010A"/>
    <w:rsid w:val="00235CD9"/>
    <w:rsid w:val="00237E52"/>
    <w:rsid w:val="00242F88"/>
    <w:rsid w:val="00246D1F"/>
    <w:rsid w:val="002472C7"/>
    <w:rsid w:val="002531E6"/>
    <w:rsid w:val="00254639"/>
    <w:rsid w:val="00255FE4"/>
    <w:rsid w:val="002612B6"/>
    <w:rsid w:val="00263BE6"/>
    <w:rsid w:val="00264A60"/>
    <w:rsid w:val="002673B0"/>
    <w:rsid w:val="00267998"/>
    <w:rsid w:val="00271BEA"/>
    <w:rsid w:val="00277424"/>
    <w:rsid w:val="00280A0D"/>
    <w:rsid w:val="00284446"/>
    <w:rsid w:val="0029348B"/>
    <w:rsid w:val="00293CD1"/>
    <w:rsid w:val="002971E2"/>
    <w:rsid w:val="002C56BE"/>
    <w:rsid w:val="002C7CCD"/>
    <w:rsid w:val="002E585B"/>
    <w:rsid w:val="002F1F62"/>
    <w:rsid w:val="002F21D1"/>
    <w:rsid w:val="002F4A8C"/>
    <w:rsid w:val="0030098D"/>
    <w:rsid w:val="003027B2"/>
    <w:rsid w:val="00321F30"/>
    <w:rsid w:val="0033382D"/>
    <w:rsid w:val="00336A14"/>
    <w:rsid w:val="00336BC6"/>
    <w:rsid w:val="00342DA1"/>
    <w:rsid w:val="00364698"/>
    <w:rsid w:val="00367E88"/>
    <w:rsid w:val="00373B1D"/>
    <w:rsid w:val="00387198"/>
    <w:rsid w:val="003873B0"/>
    <w:rsid w:val="00393952"/>
    <w:rsid w:val="003A193C"/>
    <w:rsid w:val="003A1C13"/>
    <w:rsid w:val="003A4008"/>
    <w:rsid w:val="003A7328"/>
    <w:rsid w:val="003C585E"/>
    <w:rsid w:val="003D14BB"/>
    <w:rsid w:val="003D7EEB"/>
    <w:rsid w:val="003E0B69"/>
    <w:rsid w:val="003E0C6E"/>
    <w:rsid w:val="003E5FD8"/>
    <w:rsid w:val="003F6332"/>
    <w:rsid w:val="00404BC7"/>
    <w:rsid w:val="0041066C"/>
    <w:rsid w:val="00410824"/>
    <w:rsid w:val="004132EF"/>
    <w:rsid w:val="004212C2"/>
    <w:rsid w:val="00421301"/>
    <w:rsid w:val="00441CD9"/>
    <w:rsid w:val="00451382"/>
    <w:rsid w:val="004525AF"/>
    <w:rsid w:val="0045454C"/>
    <w:rsid w:val="004562F7"/>
    <w:rsid w:val="00467B19"/>
    <w:rsid w:val="004713C5"/>
    <w:rsid w:val="00474CDC"/>
    <w:rsid w:val="00477132"/>
    <w:rsid w:val="00477F94"/>
    <w:rsid w:val="0048106D"/>
    <w:rsid w:val="00482ED2"/>
    <w:rsid w:val="0048302D"/>
    <w:rsid w:val="004837AD"/>
    <w:rsid w:val="0048736F"/>
    <w:rsid w:val="00490D24"/>
    <w:rsid w:val="00492701"/>
    <w:rsid w:val="004A0209"/>
    <w:rsid w:val="004A4B56"/>
    <w:rsid w:val="004B2F11"/>
    <w:rsid w:val="004C0218"/>
    <w:rsid w:val="004C3684"/>
    <w:rsid w:val="004D41BD"/>
    <w:rsid w:val="004D4631"/>
    <w:rsid w:val="004D5BE2"/>
    <w:rsid w:val="004D70B8"/>
    <w:rsid w:val="004E1BD5"/>
    <w:rsid w:val="004E2D2B"/>
    <w:rsid w:val="004E5B3C"/>
    <w:rsid w:val="004E5C10"/>
    <w:rsid w:val="004F3BC0"/>
    <w:rsid w:val="004F4688"/>
    <w:rsid w:val="004F6075"/>
    <w:rsid w:val="00506CA3"/>
    <w:rsid w:val="00507AC9"/>
    <w:rsid w:val="00522281"/>
    <w:rsid w:val="00530368"/>
    <w:rsid w:val="005406FA"/>
    <w:rsid w:val="00545913"/>
    <w:rsid w:val="00551123"/>
    <w:rsid w:val="00553B1D"/>
    <w:rsid w:val="00555DDE"/>
    <w:rsid w:val="00557332"/>
    <w:rsid w:val="0056762C"/>
    <w:rsid w:val="00575435"/>
    <w:rsid w:val="005767D3"/>
    <w:rsid w:val="005820EF"/>
    <w:rsid w:val="0058637E"/>
    <w:rsid w:val="005907CA"/>
    <w:rsid w:val="00593F80"/>
    <w:rsid w:val="005A360B"/>
    <w:rsid w:val="005A4946"/>
    <w:rsid w:val="005A7AF3"/>
    <w:rsid w:val="005B131E"/>
    <w:rsid w:val="005B529C"/>
    <w:rsid w:val="005C0056"/>
    <w:rsid w:val="005E08AA"/>
    <w:rsid w:val="005F798B"/>
    <w:rsid w:val="0060171D"/>
    <w:rsid w:val="0060273C"/>
    <w:rsid w:val="00613134"/>
    <w:rsid w:val="00620C28"/>
    <w:rsid w:val="00622E78"/>
    <w:rsid w:val="0062698A"/>
    <w:rsid w:val="006312CB"/>
    <w:rsid w:val="00631F10"/>
    <w:rsid w:val="006342A7"/>
    <w:rsid w:val="006352C5"/>
    <w:rsid w:val="00646BCA"/>
    <w:rsid w:val="00652D93"/>
    <w:rsid w:val="006536E8"/>
    <w:rsid w:val="00660DF2"/>
    <w:rsid w:val="00663ED2"/>
    <w:rsid w:val="0067077F"/>
    <w:rsid w:val="00673A20"/>
    <w:rsid w:val="006829BD"/>
    <w:rsid w:val="00692CA4"/>
    <w:rsid w:val="006975A8"/>
    <w:rsid w:val="006A36A5"/>
    <w:rsid w:val="006A6D0C"/>
    <w:rsid w:val="006B0210"/>
    <w:rsid w:val="006B527A"/>
    <w:rsid w:val="006C0BFE"/>
    <w:rsid w:val="006D3BB8"/>
    <w:rsid w:val="006D718E"/>
    <w:rsid w:val="006F061F"/>
    <w:rsid w:val="006F4B07"/>
    <w:rsid w:val="006F72CE"/>
    <w:rsid w:val="006F7577"/>
    <w:rsid w:val="007013B5"/>
    <w:rsid w:val="007031F9"/>
    <w:rsid w:val="0070562C"/>
    <w:rsid w:val="0072096F"/>
    <w:rsid w:val="007336B4"/>
    <w:rsid w:val="007345E2"/>
    <w:rsid w:val="007362B6"/>
    <w:rsid w:val="00740067"/>
    <w:rsid w:val="00747F26"/>
    <w:rsid w:val="00751B13"/>
    <w:rsid w:val="00762B61"/>
    <w:rsid w:val="00766328"/>
    <w:rsid w:val="00770BF1"/>
    <w:rsid w:val="007753A1"/>
    <w:rsid w:val="00776174"/>
    <w:rsid w:val="00777035"/>
    <w:rsid w:val="00777677"/>
    <w:rsid w:val="00777FDF"/>
    <w:rsid w:val="00783D3F"/>
    <w:rsid w:val="007A1E13"/>
    <w:rsid w:val="007A3670"/>
    <w:rsid w:val="007A7178"/>
    <w:rsid w:val="007B2EE4"/>
    <w:rsid w:val="007B31DA"/>
    <w:rsid w:val="007B3332"/>
    <w:rsid w:val="007B4F50"/>
    <w:rsid w:val="007B7F37"/>
    <w:rsid w:val="007C07AC"/>
    <w:rsid w:val="007C2C2F"/>
    <w:rsid w:val="007E222A"/>
    <w:rsid w:val="007E2E4F"/>
    <w:rsid w:val="007E69BF"/>
    <w:rsid w:val="007F296B"/>
    <w:rsid w:val="007F4AA1"/>
    <w:rsid w:val="007F7065"/>
    <w:rsid w:val="0080008C"/>
    <w:rsid w:val="00805761"/>
    <w:rsid w:val="00810218"/>
    <w:rsid w:val="00812041"/>
    <w:rsid w:val="00812640"/>
    <w:rsid w:val="0081629F"/>
    <w:rsid w:val="00836EAA"/>
    <w:rsid w:val="00841B42"/>
    <w:rsid w:val="00850FFC"/>
    <w:rsid w:val="00853C4D"/>
    <w:rsid w:val="00860345"/>
    <w:rsid w:val="00860996"/>
    <w:rsid w:val="00864851"/>
    <w:rsid w:val="00870B29"/>
    <w:rsid w:val="008779BE"/>
    <w:rsid w:val="00887D49"/>
    <w:rsid w:val="0089732A"/>
    <w:rsid w:val="00897374"/>
    <w:rsid w:val="008B0C3F"/>
    <w:rsid w:val="008B1336"/>
    <w:rsid w:val="008B1852"/>
    <w:rsid w:val="008B30EA"/>
    <w:rsid w:val="008D5FB6"/>
    <w:rsid w:val="008D65AA"/>
    <w:rsid w:val="008E3037"/>
    <w:rsid w:val="008E4B89"/>
    <w:rsid w:val="008E67B6"/>
    <w:rsid w:val="008E6F65"/>
    <w:rsid w:val="008F032D"/>
    <w:rsid w:val="008F28C3"/>
    <w:rsid w:val="0090188C"/>
    <w:rsid w:val="009103DD"/>
    <w:rsid w:val="00913286"/>
    <w:rsid w:val="0091738D"/>
    <w:rsid w:val="00921B37"/>
    <w:rsid w:val="00922A98"/>
    <w:rsid w:val="00923013"/>
    <w:rsid w:val="009245BE"/>
    <w:rsid w:val="009355D3"/>
    <w:rsid w:val="0093649C"/>
    <w:rsid w:val="00937036"/>
    <w:rsid w:val="00941816"/>
    <w:rsid w:val="00941D99"/>
    <w:rsid w:val="00944B52"/>
    <w:rsid w:val="00950880"/>
    <w:rsid w:val="00951D15"/>
    <w:rsid w:val="009550A6"/>
    <w:rsid w:val="0095651E"/>
    <w:rsid w:val="009667E5"/>
    <w:rsid w:val="009711EB"/>
    <w:rsid w:val="00971BDF"/>
    <w:rsid w:val="00980760"/>
    <w:rsid w:val="00982AFC"/>
    <w:rsid w:val="00994414"/>
    <w:rsid w:val="009A0357"/>
    <w:rsid w:val="009A228C"/>
    <w:rsid w:val="009A46CC"/>
    <w:rsid w:val="009A6E7B"/>
    <w:rsid w:val="009C6EA8"/>
    <w:rsid w:val="009D45CC"/>
    <w:rsid w:val="009D5DB2"/>
    <w:rsid w:val="009E39AA"/>
    <w:rsid w:val="009E3DBD"/>
    <w:rsid w:val="009F23BC"/>
    <w:rsid w:val="009F6A19"/>
    <w:rsid w:val="009F6E85"/>
    <w:rsid w:val="00A01180"/>
    <w:rsid w:val="00A03448"/>
    <w:rsid w:val="00A11AB4"/>
    <w:rsid w:val="00A23E5A"/>
    <w:rsid w:val="00A23F87"/>
    <w:rsid w:val="00A26119"/>
    <w:rsid w:val="00A3028D"/>
    <w:rsid w:val="00A30ED8"/>
    <w:rsid w:val="00A31AFC"/>
    <w:rsid w:val="00A40CA6"/>
    <w:rsid w:val="00A42FF0"/>
    <w:rsid w:val="00A445D4"/>
    <w:rsid w:val="00A45D26"/>
    <w:rsid w:val="00A46ABD"/>
    <w:rsid w:val="00A53A45"/>
    <w:rsid w:val="00A613A2"/>
    <w:rsid w:val="00A6472F"/>
    <w:rsid w:val="00A7404B"/>
    <w:rsid w:val="00A77219"/>
    <w:rsid w:val="00A83304"/>
    <w:rsid w:val="00A83310"/>
    <w:rsid w:val="00AA3A7E"/>
    <w:rsid w:val="00AA3C01"/>
    <w:rsid w:val="00AC068A"/>
    <w:rsid w:val="00AC34CA"/>
    <w:rsid w:val="00AC3810"/>
    <w:rsid w:val="00AC654C"/>
    <w:rsid w:val="00AD2C8B"/>
    <w:rsid w:val="00AD6887"/>
    <w:rsid w:val="00AD68AD"/>
    <w:rsid w:val="00AE11BB"/>
    <w:rsid w:val="00AE4C4D"/>
    <w:rsid w:val="00B10BDA"/>
    <w:rsid w:val="00B12993"/>
    <w:rsid w:val="00B13E29"/>
    <w:rsid w:val="00B26FE8"/>
    <w:rsid w:val="00B3724D"/>
    <w:rsid w:val="00B54BA6"/>
    <w:rsid w:val="00B57375"/>
    <w:rsid w:val="00B60CB3"/>
    <w:rsid w:val="00B65222"/>
    <w:rsid w:val="00B74E52"/>
    <w:rsid w:val="00B764F4"/>
    <w:rsid w:val="00B76923"/>
    <w:rsid w:val="00B76ADA"/>
    <w:rsid w:val="00B9169A"/>
    <w:rsid w:val="00B951C6"/>
    <w:rsid w:val="00BA142A"/>
    <w:rsid w:val="00BA1E76"/>
    <w:rsid w:val="00BA21D0"/>
    <w:rsid w:val="00BA4D2A"/>
    <w:rsid w:val="00BA5B61"/>
    <w:rsid w:val="00BB3D42"/>
    <w:rsid w:val="00BB3EBB"/>
    <w:rsid w:val="00BB7E0A"/>
    <w:rsid w:val="00BC0629"/>
    <w:rsid w:val="00BC2F83"/>
    <w:rsid w:val="00BC56D4"/>
    <w:rsid w:val="00BC5F06"/>
    <w:rsid w:val="00BC767F"/>
    <w:rsid w:val="00BF3ACF"/>
    <w:rsid w:val="00BF3D70"/>
    <w:rsid w:val="00BF585D"/>
    <w:rsid w:val="00BF63ED"/>
    <w:rsid w:val="00BF6626"/>
    <w:rsid w:val="00BF6EB5"/>
    <w:rsid w:val="00C03E53"/>
    <w:rsid w:val="00C06C4A"/>
    <w:rsid w:val="00C06E5A"/>
    <w:rsid w:val="00C15755"/>
    <w:rsid w:val="00C162E6"/>
    <w:rsid w:val="00C21C12"/>
    <w:rsid w:val="00C36EAB"/>
    <w:rsid w:val="00C37FB4"/>
    <w:rsid w:val="00C46C15"/>
    <w:rsid w:val="00C51C3D"/>
    <w:rsid w:val="00C54062"/>
    <w:rsid w:val="00C65F5B"/>
    <w:rsid w:val="00C71667"/>
    <w:rsid w:val="00C73F0B"/>
    <w:rsid w:val="00C864CD"/>
    <w:rsid w:val="00C95E62"/>
    <w:rsid w:val="00C96CB5"/>
    <w:rsid w:val="00C971A8"/>
    <w:rsid w:val="00CA050C"/>
    <w:rsid w:val="00CA4B5C"/>
    <w:rsid w:val="00CB5793"/>
    <w:rsid w:val="00CC1E50"/>
    <w:rsid w:val="00CC2D89"/>
    <w:rsid w:val="00CC432A"/>
    <w:rsid w:val="00CD035F"/>
    <w:rsid w:val="00CD0FB9"/>
    <w:rsid w:val="00CD41F2"/>
    <w:rsid w:val="00CD460C"/>
    <w:rsid w:val="00CE0C0F"/>
    <w:rsid w:val="00CE0D53"/>
    <w:rsid w:val="00CE1561"/>
    <w:rsid w:val="00CE28F9"/>
    <w:rsid w:val="00CE6FA9"/>
    <w:rsid w:val="00CF653C"/>
    <w:rsid w:val="00D03639"/>
    <w:rsid w:val="00D04394"/>
    <w:rsid w:val="00D04C55"/>
    <w:rsid w:val="00D1295F"/>
    <w:rsid w:val="00D1382B"/>
    <w:rsid w:val="00D14B5A"/>
    <w:rsid w:val="00D2712D"/>
    <w:rsid w:val="00D367A7"/>
    <w:rsid w:val="00D4022D"/>
    <w:rsid w:val="00D51543"/>
    <w:rsid w:val="00D52AC5"/>
    <w:rsid w:val="00D557F2"/>
    <w:rsid w:val="00D5629C"/>
    <w:rsid w:val="00D5782A"/>
    <w:rsid w:val="00D6230F"/>
    <w:rsid w:val="00D6745A"/>
    <w:rsid w:val="00D7006C"/>
    <w:rsid w:val="00D7430D"/>
    <w:rsid w:val="00D84B33"/>
    <w:rsid w:val="00D92431"/>
    <w:rsid w:val="00D925F5"/>
    <w:rsid w:val="00DA0CB1"/>
    <w:rsid w:val="00DA23AF"/>
    <w:rsid w:val="00DA35C6"/>
    <w:rsid w:val="00DA5C0F"/>
    <w:rsid w:val="00DA5CE4"/>
    <w:rsid w:val="00DC21A8"/>
    <w:rsid w:val="00DC5B37"/>
    <w:rsid w:val="00DC7670"/>
    <w:rsid w:val="00DD032B"/>
    <w:rsid w:val="00DD3DA0"/>
    <w:rsid w:val="00DE1D41"/>
    <w:rsid w:val="00DE3FC3"/>
    <w:rsid w:val="00DE53BA"/>
    <w:rsid w:val="00DE6DD8"/>
    <w:rsid w:val="00DE736D"/>
    <w:rsid w:val="00DF10D4"/>
    <w:rsid w:val="00E01A57"/>
    <w:rsid w:val="00E0371B"/>
    <w:rsid w:val="00E03CAD"/>
    <w:rsid w:val="00E138CD"/>
    <w:rsid w:val="00E16A72"/>
    <w:rsid w:val="00E1716F"/>
    <w:rsid w:val="00E21F65"/>
    <w:rsid w:val="00E22AEE"/>
    <w:rsid w:val="00E3387F"/>
    <w:rsid w:val="00E46B00"/>
    <w:rsid w:val="00E47CA8"/>
    <w:rsid w:val="00E47F8F"/>
    <w:rsid w:val="00E60A27"/>
    <w:rsid w:val="00E6581B"/>
    <w:rsid w:val="00E66687"/>
    <w:rsid w:val="00E66847"/>
    <w:rsid w:val="00E75FA9"/>
    <w:rsid w:val="00E80127"/>
    <w:rsid w:val="00E854DD"/>
    <w:rsid w:val="00E87911"/>
    <w:rsid w:val="00EB0C3D"/>
    <w:rsid w:val="00EB0F83"/>
    <w:rsid w:val="00EB1E47"/>
    <w:rsid w:val="00EB5223"/>
    <w:rsid w:val="00EC6C86"/>
    <w:rsid w:val="00ED2E83"/>
    <w:rsid w:val="00EE242A"/>
    <w:rsid w:val="00F17638"/>
    <w:rsid w:val="00F27FA7"/>
    <w:rsid w:val="00F30EC6"/>
    <w:rsid w:val="00F315F7"/>
    <w:rsid w:val="00F318D2"/>
    <w:rsid w:val="00F33630"/>
    <w:rsid w:val="00F34916"/>
    <w:rsid w:val="00F37EEE"/>
    <w:rsid w:val="00F467B4"/>
    <w:rsid w:val="00F52AA8"/>
    <w:rsid w:val="00F665AC"/>
    <w:rsid w:val="00F73A44"/>
    <w:rsid w:val="00F73B2C"/>
    <w:rsid w:val="00F74023"/>
    <w:rsid w:val="00F90016"/>
    <w:rsid w:val="00F909FC"/>
    <w:rsid w:val="00F910C8"/>
    <w:rsid w:val="00F95F2C"/>
    <w:rsid w:val="00F96B75"/>
    <w:rsid w:val="00F96C49"/>
    <w:rsid w:val="00FA1EF7"/>
    <w:rsid w:val="00FB461C"/>
    <w:rsid w:val="00FC3630"/>
    <w:rsid w:val="00FC7788"/>
    <w:rsid w:val="00FC7982"/>
    <w:rsid w:val="00FD3A02"/>
    <w:rsid w:val="00FD50AB"/>
    <w:rsid w:val="00FD6CBE"/>
    <w:rsid w:val="00FD6CE1"/>
    <w:rsid w:val="00FD78E6"/>
    <w:rsid w:val="00FE6533"/>
    <w:rsid w:val="00FE799D"/>
    <w:rsid w:val="00FF6FFB"/>
    <w:rsid w:val="00FF74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5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3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134"/>
  </w:style>
  <w:style w:type="paragraph" w:styleId="Footer">
    <w:name w:val="footer"/>
    <w:basedOn w:val="Normal"/>
    <w:link w:val="FooterChar"/>
    <w:uiPriority w:val="99"/>
    <w:unhideWhenUsed/>
    <w:rsid w:val="00613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134"/>
  </w:style>
  <w:style w:type="paragraph" w:styleId="ListParagraph">
    <w:name w:val="List Paragraph"/>
    <w:basedOn w:val="Normal"/>
    <w:uiPriority w:val="34"/>
    <w:qFormat/>
    <w:rsid w:val="00F96C49"/>
    <w:p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5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4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T</dc:creator>
  <cp:keywords/>
  <dc:description/>
  <cp:lastModifiedBy>NDOC</cp:lastModifiedBy>
  <cp:revision>514</cp:revision>
  <cp:lastPrinted>2015-08-04T09:41:00Z</cp:lastPrinted>
  <dcterms:created xsi:type="dcterms:W3CDTF">2015-01-23T09:21:00Z</dcterms:created>
  <dcterms:modified xsi:type="dcterms:W3CDTF">2015-09-30T18:33:00Z</dcterms:modified>
</cp:coreProperties>
</file>